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808E3" w14:textId="3D10388A" w:rsidR="00971774" w:rsidRPr="003620F6" w:rsidRDefault="00561FC0" w:rsidP="000C54FE">
      <w:pPr>
        <w:tabs>
          <w:tab w:val="left" w:pos="15"/>
        </w:tabs>
        <w:spacing w:line="480" w:lineRule="auto"/>
        <w:jc w:val="left"/>
        <w:rPr>
          <w:rFonts w:asciiTheme="majorBidi" w:hAnsiTheme="majorBidi" w:cstheme="majorBidi"/>
          <w:b/>
          <w:bCs/>
          <w:color w:val="000000" w:themeColor="text1"/>
          <w:sz w:val="24"/>
        </w:rPr>
      </w:pPr>
      <w:r w:rsidRPr="003620F6">
        <w:rPr>
          <w:rFonts w:asciiTheme="majorBidi" w:hAnsiTheme="majorBidi" w:cstheme="majorBidi"/>
          <w:b/>
          <w:bCs/>
          <w:sz w:val="24"/>
        </w:rPr>
        <w:t>SUPPLEMENTAL INFORMATION</w:t>
      </w:r>
      <w:r w:rsidR="003F7C90" w:rsidRPr="003620F6">
        <w:rPr>
          <w:rFonts w:asciiTheme="majorBidi" w:hAnsiTheme="majorBidi" w:cstheme="majorBidi"/>
          <w:b/>
          <w:bCs/>
          <w:sz w:val="24"/>
        </w:rPr>
        <w:t xml:space="preserve"> (ESM1)</w:t>
      </w:r>
    </w:p>
    <w:p w14:paraId="3E3B4018" w14:textId="22E35130" w:rsidR="00407A88" w:rsidRPr="003620F6" w:rsidRDefault="00407A88" w:rsidP="00F530F6">
      <w:pPr>
        <w:autoSpaceDE w:val="0"/>
        <w:autoSpaceDN w:val="0"/>
        <w:adjustRightInd w:val="0"/>
        <w:spacing w:line="360" w:lineRule="auto"/>
        <w:ind w:left="480" w:hanging="480"/>
        <w:jc w:val="left"/>
        <w:rPr>
          <w:rFonts w:asciiTheme="majorBidi" w:hAnsiTheme="majorBidi" w:cstheme="majorBidi"/>
          <w:sz w:val="22"/>
          <w:szCs w:val="22"/>
        </w:rPr>
      </w:pPr>
      <w:r w:rsidRPr="003620F6">
        <w:rPr>
          <w:rFonts w:asciiTheme="majorBidi" w:hAnsiTheme="majorBidi" w:cstheme="majorBidi"/>
          <w:sz w:val="22"/>
          <w:szCs w:val="22"/>
        </w:rPr>
        <w:t>The Science</w:t>
      </w:r>
      <w:r w:rsidR="006A3670">
        <w:rPr>
          <w:rFonts w:asciiTheme="majorBidi" w:hAnsiTheme="majorBidi" w:cstheme="majorBidi"/>
          <w:sz w:val="22"/>
          <w:szCs w:val="22"/>
        </w:rPr>
        <w:t xml:space="preserve"> of Nature, short communication</w:t>
      </w:r>
      <w:bookmarkStart w:id="0" w:name="_GoBack"/>
      <w:bookmarkEnd w:id="0"/>
    </w:p>
    <w:p w14:paraId="6438CE9E" w14:textId="77777777" w:rsidR="003F2EB2" w:rsidRPr="003620F6" w:rsidRDefault="003F2EB2" w:rsidP="003F2EB2">
      <w:pPr>
        <w:tabs>
          <w:tab w:val="left" w:pos="15"/>
        </w:tabs>
        <w:spacing w:line="480" w:lineRule="auto"/>
        <w:jc w:val="left"/>
        <w:rPr>
          <w:rFonts w:asciiTheme="majorBidi" w:hAnsiTheme="majorBidi" w:cstheme="majorBidi"/>
          <w:color w:val="000000" w:themeColor="text1"/>
          <w:sz w:val="22"/>
          <w:szCs w:val="28"/>
        </w:rPr>
      </w:pPr>
      <w:r w:rsidRPr="003620F6">
        <w:rPr>
          <w:rFonts w:asciiTheme="majorBidi" w:hAnsiTheme="majorBidi" w:cstheme="majorBidi"/>
          <w:color w:val="000000" w:themeColor="text1"/>
          <w:sz w:val="22"/>
          <w:szCs w:val="28"/>
        </w:rPr>
        <w:t>Passive dispersal potential of medaka eggs by attaching to waterbirds</w:t>
      </w:r>
    </w:p>
    <w:p w14:paraId="6255F222" w14:textId="77777777" w:rsidR="00233CA4" w:rsidRPr="003620F6" w:rsidRDefault="00BC2F68" w:rsidP="00F530F6">
      <w:pPr>
        <w:autoSpaceDE w:val="0"/>
        <w:autoSpaceDN w:val="0"/>
        <w:adjustRightInd w:val="0"/>
        <w:spacing w:line="360" w:lineRule="auto"/>
        <w:ind w:left="480" w:hanging="480"/>
        <w:jc w:val="left"/>
        <w:rPr>
          <w:rFonts w:asciiTheme="majorBidi" w:hAnsiTheme="majorBidi" w:cstheme="majorBidi"/>
          <w:sz w:val="22"/>
          <w:szCs w:val="22"/>
        </w:rPr>
      </w:pPr>
      <w:r w:rsidRPr="003620F6">
        <w:rPr>
          <w:rFonts w:asciiTheme="majorBidi" w:hAnsiTheme="majorBidi" w:cstheme="majorBidi"/>
          <w:sz w:val="22"/>
          <w:szCs w:val="22"/>
        </w:rPr>
        <w:t xml:space="preserve">Akifumi Yao, Miyuki Mashiko, and Yukihiko Toquenaga. </w:t>
      </w:r>
    </w:p>
    <w:p w14:paraId="641F548D" w14:textId="77777777" w:rsidR="00BC2F68" w:rsidRPr="003620F6" w:rsidRDefault="00BC2F68" w:rsidP="00085913">
      <w:pPr>
        <w:autoSpaceDE w:val="0"/>
        <w:autoSpaceDN w:val="0"/>
        <w:adjustRightInd w:val="0"/>
        <w:spacing w:line="360" w:lineRule="auto"/>
        <w:jc w:val="left"/>
        <w:rPr>
          <w:rFonts w:asciiTheme="majorBidi" w:hAnsiTheme="majorBidi" w:cstheme="majorBidi"/>
          <w:sz w:val="22"/>
          <w:szCs w:val="22"/>
        </w:rPr>
      </w:pPr>
    </w:p>
    <w:p w14:paraId="618484A0" w14:textId="77777777" w:rsidR="00407A88" w:rsidRPr="003620F6" w:rsidRDefault="00407A88" w:rsidP="00407A88">
      <w:pPr>
        <w:tabs>
          <w:tab w:val="left" w:pos="15"/>
        </w:tabs>
        <w:spacing w:line="480" w:lineRule="auto"/>
        <w:jc w:val="left"/>
        <w:rPr>
          <w:rFonts w:asciiTheme="majorBidi" w:hAnsiTheme="majorBidi" w:cstheme="majorBidi"/>
          <w:color w:val="000000" w:themeColor="text1"/>
          <w:sz w:val="24"/>
        </w:rPr>
      </w:pPr>
      <w:r w:rsidRPr="003620F6">
        <w:rPr>
          <w:rFonts w:asciiTheme="majorBidi" w:hAnsiTheme="majorBidi" w:cstheme="majorBidi"/>
          <w:color w:val="000000" w:themeColor="text1"/>
          <w:sz w:val="24"/>
        </w:rPr>
        <w:t>Corresponding author: Akifumi Yao, yao@mmbs.s.u-tokyo.ac.jp</w:t>
      </w:r>
    </w:p>
    <w:p w14:paraId="6DB73F17" w14:textId="66FEB60A" w:rsidR="00407A88" w:rsidRPr="003620F6" w:rsidRDefault="00407A88" w:rsidP="00407A88">
      <w:pPr>
        <w:tabs>
          <w:tab w:val="left" w:pos="15"/>
        </w:tabs>
        <w:spacing w:line="480" w:lineRule="auto"/>
        <w:jc w:val="left"/>
        <w:rPr>
          <w:rFonts w:asciiTheme="majorBidi" w:hAnsiTheme="majorBidi" w:cstheme="majorBidi"/>
          <w:color w:val="000000" w:themeColor="text1"/>
          <w:sz w:val="24"/>
        </w:rPr>
      </w:pPr>
      <w:r w:rsidRPr="003620F6">
        <w:rPr>
          <w:rFonts w:asciiTheme="majorBidi" w:hAnsiTheme="majorBidi" w:cstheme="majorBidi"/>
          <w:color w:val="000000" w:themeColor="text1"/>
          <w:sz w:val="24"/>
        </w:rPr>
        <w:t>Misaki Marine Biological Station, Graduate School of Science, The University of Tokyo, Misaki, Miura, Kanagawa, 238-0225 Japan</w:t>
      </w:r>
    </w:p>
    <w:p w14:paraId="6B542E08" w14:textId="77777777" w:rsidR="00407A88" w:rsidRPr="003620F6" w:rsidRDefault="00407A88" w:rsidP="00085913">
      <w:pPr>
        <w:autoSpaceDE w:val="0"/>
        <w:autoSpaceDN w:val="0"/>
        <w:adjustRightInd w:val="0"/>
        <w:spacing w:line="360" w:lineRule="auto"/>
        <w:jc w:val="left"/>
        <w:rPr>
          <w:rFonts w:asciiTheme="majorBidi" w:hAnsiTheme="majorBidi" w:cstheme="majorBidi"/>
          <w:sz w:val="22"/>
          <w:szCs w:val="22"/>
        </w:rPr>
      </w:pPr>
    </w:p>
    <w:p w14:paraId="61109754" w14:textId="0EB90101" w:rsidR="00602A25" w:rsidRPr="003620F6" w:rsidRDefault="00830F00" w:rsidP="00042725">
      <w:pPr>
        <w:autoSpaceDE w:val="0"/>
        <w:autoSpaceDN w:val="0"/>
        <w:adjustRightInd w:val="0"/>
        <w:spacing w:line="360" w:lineRule="auto"/>
        <w:ind w:left="480" w:hanging="480"/>
        <w:jc w:val="left"/>
        <w:rPr>
          <w:rFonts w:asciiTheme="majorBidi" w:hAnsiTheme="majorBidi" w:cstheme="majorBidi"/>
          <w:b/>
          <w:bCs/>
          <w:sz w:val="24"/>
        </w:rPr>
      </w:pPr>
      <w:r w:rsidRPr="003620F6">
        <w:rPr>
          <w:rFonts w:asciiTheme="majorBidi" w:hAnsiTheme="majorBidi" w:cstheme="majorBidi"/>
          <w:b/>
          <w:bCs/>
          <w:sz w:val="24"/>
        </w:rPr>
        <w:t>Supplemental Material</w:t>
      </w:r>
      <w:r w:rsidR="00300472" w:rsidRPr="003620F6">
        <w:rPr>
          <w:rFonts w:asciiTheme="majorBidi" w:hAnsiTheme="majorBidi" w:cstheme="majorBidi"/>
          <w:b/>
          <w:bCs/>
          <w:sz w:val="24"/>
        </w:rPr>
        <w:t>s</w:t>
      </w:r>
      <w:r w:rsidRPr="003620F6">
        <w:rPr>
          <w:rFonts w:asciiTheme="majorBidi" w:hAnsiTheme="majorBidi" w:cstheme="majorBidi"/>
          <w:b/>
          <w:bCs/>
          <w:sz w:val="24"/>
        </w:rPr>
        <w:t xml:space="preserve"> and Methods</w:t>
      </w:r>
    </w:p>
    <w:p w14:paraId="77A01077" w14:textId="77777777" w:rsidR="002B1DA6" w:rsidRPr="003620F6" w:rsidRDefault="002B1DA6" w:rsidP="002B1DA6">
      <w:pPr>
        <w:tabs>
          <w:tab w:val="left" w:pos="15"/>
        </w:tabs>
        <w:spacing w:line="480" w:lineRule="auto"/>
        <w:jc w:val="left"/>
        <w:rPr>
          <w:rFonts w:asciiTheme="majorBidi" w:hAnsiTheme="majorBidi" w:cstheme="majorBidi"/>
          <w:b/>
          <w:bCs/>
          <w:color w:val="000000" w:themeColor="text1"/>
          <w:sz w:val="22"/>
          <w:szCs w:val="22"/>
        </w:rPr>
      </w:pPr>
      <w:r w:rsidRPr="003620F6">
        <w:rPr>
          <w:rFonts w:asciiTheme="majorBidi" w:hAnsiTheme="majorBidi" w:cstheme="majorBidi"/>
          <w:b/>
          <w:bCs/>
          <w:color w:val="000000" w:themeColor="text1"/>
          <w:sz w:val="22"/>
          <w:szCs w:val="22"/>
        </w:rPr>
        <w:t>Ethical statement</w:t>
      </w:r>
    </w:p>
    <w:p w14:paraId="11D2E06B" w14:textId="439B8021" w:rsidR="002B1DA6" w:rsidRPr="003620F6" w:rsidRDefault="00C150DA" w:rsidP="002B1DA6">
      <w:pPr>
        <w:tabs>
          <w:tab w:val="left" w:pos="15"/>
        </w:tabs>
        <w:spacing w:line="480" w:lineRule="auto"/>
        <w:jc w:val="left"/>
        <w:rPr>
          <w:rFonts w:asciiTheme="majorBidi" w:hAnsiTheme="majorBidi" w:cstheme="majorBidi"/>
          <w:color w:val="000000" w:themeColor="text1"/>
          <w:sz w:val="22"/>
          <w:szCs w:val="22"/>
        </w:rPr>
      </w:pPr>
      <w:r w:rsidRPr="003620F6">
        <w:rPr>
          <w:rFonts w:asciiTheme="majorBidi" w:hAnsiTheme="majorBidi" w:cstheme="majorBidi"/>
          <w:color w:val="000000" w:themeColor="text1"/>
          <w:sz w:val="22"/>
          <w:szCs w:val="22"/>
        </w:rPr>
        <w:tab/>
      </w:r>
      <w:r w:rsidRPr="003620F6">
        <w:rPr>
          <w:rFonts w:asciiTheme="majorBidi" w:hAnsiTheme="majorBidi" w:cstheme="majorBidi"/>
          <w:color w:val="000000" w:themeColor="text1"/>
          <w:sz w:val="22"/>
          <w:szCs w:val="22"/>
        </w:rPr>
        <w:tab/>
      </w:r>
      <w:r w:rsidR="002B1DA6" w:rsidRPr="003620F6">
        <w:rPr>
          <w:rFonts w:asciiTheme="majorBidi" w:hAnsiTheme="majorBidi" w:cstheme="majorBidi"/>
          <w:color w:val="000000" w:themeColor="text1"/>
          <w:sz w:val="22"/>
          <w:szCs w:val="22"/>
        </w:rPr>
        <w:t xml:space="preserve">Experiments in this study followed the </w:t>
      </w:r>
      <w:r w:rsidR="00477D36" w:rsidRPr="003620F6">
        <w:rPr>
          <w:rFonts w:asciiTheme="majorBidi" w:hAnsiTheme="majorBidi" w:cstheme="majorBidi"/>
          <w:color w:val="000000" w:themeColor="text1"/>
          <w:sz w:val="22"/>
          <w:szCs w:val="22"/>
        </w:rPr>
        <w:t xml:space="preserve">ARRIVE guideline, the </w:t>
      </w:r>
      <w:r w:rsidR="002B1DA6" w:rsidRPr="003620F6">
        <w:rPr>
          <w:rFonts w:asciiTheme="majorBidi" w:hAnsiTheme="majorBidi" w:cstheme="majorBidi"/>
          <w:color w:val="000000" w:themeColor="text1"/>
          <w:sz w:val="22"/>
          <w:szCs w:val="22"/>
        </w:rPr>
        <w:t>animal experiment use guidelines of University of Tsukuba (https://www.md.tsukuba.ac.jp/LabAnimalResCNT/kitei/doubutsukitei.pdf) and that of The University of Tokyo (https://www.u-tokyo.ac.jp/gen01/reiki_int/reiki_honbun/au07404001.html).</w:t>
      </w:r>
    </w:p>
    <w:p w14:paraId="757F35A5" w14:textId="77777777" w:rsidR="002B1DA6" w:rsidRPr="003620F6" w:rsidRDefault="002B1DA6" w:rsidP="00CE42CE">
      <w:pPr>
        <w:tabs>
          <w:tab w:val="left" w:pos="15"/>
        </w:tabs>
        <w:spacing w:line="480" w:lineRule="auto"/>
        <w:jc w:val="left"/>
        <w:rPr>
          <w:rFonts w:asciiTheme="majorBidi" w:hAnsiTheme="majorBidi" w:cstheme="majorBidi"/>
          <w:b/>
          <w:bCs/>
          <w:color w:val="000000" w:themeColor="text1"/>
          <w:sz w:val="22"/>
          <w:szCs w:val="22"/>
        </w:rPr>
      </w:pPr>
    </w:p>
    <w:p w14:paraId="0868DDE8" w14:textId="438F8F74" w:rsidR="0026758D" w:rsidRPr="003620F6" w:rsidRDefault="004A7B59" w:rsidP="00CE42CE">
      <w:pPr>
        <w:tabs>
          <w:tab w:val="left" w:pos="15"/>
        </w:tabs>
        <w:spacing w:line="480" w:lineRule="auto"/>
        <w:jc w:val="left"/>
        <w:rPr>
          <w:rFonts w:asciiTheme="majorBidi" w:hAnsiTheme="majorBidi" w:cstheme="majorBidi"/>
          <w:b/>
          <w:bCs/>
          <w:color w:val="000000" w:themeColor="text1"/>
          <w:sz w:val="22"/>
          <w:szCs w:val="22"/>
        </w:rPr>
      </w:pPr>
      <w:r w:rsidRPr="003620F6">
        <w:rPr>
          <w:rFonts w:asciiTheme="majorBidi" w:hAnsiTheme="majorBidi" w:cstheme="majorBidi"/>
          <w:b/>
          <w:bCs/>
          <w:color w:val="000000" w:themeColor="text1"/>
          <w:sz w:val="22"/>
          <w:szCs w:val="22"/>
        </w:rPr>
        <w:t>Field Experiment</w:t>
      </w:r>
    </w:p>
    <w:p w14:paraId="6C253E55" w14:textId="4FD28533" w:rsidR="00DD7D4C" w:rsidRPr="003620F6" w:rsidRDefault="00DD7D4C" w:rsidP="00DD7D4C">
      <w:pPr>
        <w:tabs>
          <w:tab w:val="left" w:pos="15"/>
        </w:tabs>
        <w:spacing w:line="480" w:lineRule="auto"/>
        <w:jc w:val="left"/>
        <w:rPr>
          <w:rFonts w:asciiTheme="majorBidi" w:hAnsiTheme="majorBidi" w:cstheme="majorBidi"/>
          <w:color w:val="000000" w:themeColor="text1"/>
          <w:sz w:val="22"/>
          <w:szCs w:val="22"/>
        </w:rPr>
      </w:pPr>
      <w:r w:rsidRPr="003620F6">
        <w:rPr>
          <w:rFonts w:asciiTheme="majorBidi" w:hAnsiTheme="majorBidi" w:cstheme="majorBidi"/>
          <w:color w:val="000000" w:themeColor="text1"/>
          <w:sz w:val="22"/>
          <w:szCs w:val="22"/>
        </w:rPr>
        <w:tab/>
      </w:r>
      <w:r w:rsidRPr="003620F6">
        <w:rPr>
          <w:rFonts w:asciiTheme="majorBidi" w:hAnsiTheme="majorBidi" w:cstheme="majorBidi"/>
          <w:color w:val="000000" w:themeColor="text1"/>
          <w:sz w:val="22"/>
          <w:szCs w:val="22"/>
        </w:rPr>
        <w:tab/>
        <w:t xml:space="preserve">For investigating whether waterbirds could carry aquatic plants that serve as medaka’s spawning substrates, we constructed two experimental ponds (1 m × 2 m, 1 m distance between ponds) by burying plastic containers (91 cm × 62 cm × 20 cm; three containers in one pond) in a shallow irrigation ditch among paddy fields in Hojo, Tsukuba, Ibaraki, Japan. Akadama sand was laid down on the bottom of the ponds. The </w:t>
      </w:r>
      <w:r w:rsidRPr="003620F6">
        <w:rPr>
          <w:rFonts w:asciiTheme="majorBidi" w:hAnsiTheme="majorBidi" w:cstheme="majorBidi"/>
          <w:color w:val="000000" w:themeColor="text1"/>
          <w:sz w:val="22"/>
          <w:szCs w:val="22"/>
        </w:rPr>
        <w:lastRenderedPageBreak/>
        <w:t>water depth of these ponds was about 10 cm. To prevent genetic disturbance of local populations by escaping living aquatic plants and medaka eggs that were collected from outside the experimental site, we substituted artificial aquatic plants for submerged aquatic plants and did not attach medaka egg. Thirty-six “strap-shaped” artificial aquatic plants (length: about 30 cm, made from polypropylene, Suisaku Co., Ltd., Japan) were placed in the “source pond.” Herons and egrets constantly visited paddy fields in the Hojo area for foraging. Since herons and egrets are large waterbirds compared with other birds that came flying in paddy fields, such as spot-billed duck (</w:t>
      </w:r>
      <w:r w:rsidRPr="003620F6">
        <w:rPr>
          <w:rFonts w:asciiTheme="majorBidi" w:hAnsiTheme="majorBidi" w:cstheme="majorBidi"/>
          <w:i/>
          <w:iCs/>
          <w:color w:val="000000" w:themeColor="text1"/>
          <w:sz w:val="22"/>
          <w:szCs w:val="22"/>
        </w:rPr>
        <w:t>Anas zonorhyncha</w:t>
      </w:r>
      <w:r w:rsidRPr="003620F6">
        <w:rPr>
          <w:rFonts w:asciiTheme="majorBidi" w:hAnsiTheme="majorBidi" w:cstheme="majorBidi"/>
          <w:color w:val="000000" w:themeColor="text1"/>
          <w:sz w:val="22"/>
          <w:szCs w:val="22"/>
        </w:rPr>
        <w:t>) and Japanese wagtail (</w:t>
      </w:r>
      <w:r w:rsidRPr="003620F6">
        <w:rPr>
          <w:rFonts w:asciiTheme="majorBidi" w:hAnsiTheme="majorBidi" w:cstheme="majorBidi"/>
          <w:i/>
          <w:iCs/>
          <w:color w:val="000000" w:themeColor="text1"/>
          <w:sz w:val="22"/>
          <w:szCs w:val="22"/>
        </w:rPr>
        <w:t>Motacilla grandis</w:t>
      </w:r>
      <w:r w:rsidRPr="003620F6">
        <w:rPr>
          <w:rFonts w:asciiTheme="majorBidi" w:hAnsiTheme="majorBidi" w:cstheme="majorBidi"/>
          <w:color w:val="000000" w:themeColor="text1"/>
          <w:sz w:val="22"/>
          <w:szCs w:val="22"/>
        </w:rPr>
        <w:t xml:space="preserve">), and it was thus expected that such large shorebirds would relatively easily carry aquatic plants, we focused on them. It is known that herons and egrets eat fish, frogs, crustaceans, insects, and other small animals </w:t>
      </w:r>
      <w:r w:rsidRPr="003620F6">
        <w:rPr>
          <w:rFonts w:asciiTheme="majorBidi" w:hAnsiTheme="majorBidi" w:cstheme="majorBidi"/>
          <w:color w:val="000000" w:themeColor="text1"/>
          <w:sz w:val="22"/>
          <w:szCs w:val="22"/>
        </w:rPr>
        <w:fldChar w:fldCharType="begin" w:fldLock="1"/>
      </w:r>
      <w:r w:rsidR="00C50502" w:rsidRPr="003620F6">
        <w:rPr>
          <w:rFonts w:asciiTheme="majorBidi" w:hAnsiTheme="majorBidi" w:cstheme="majorBidi"/>
          <w:color w:val="000000" w:themeColor="text1"/>
          <w:sz w:val="22"/>
          <w:szCs w:val="22"/>
        </w:rPr>
        <w:instrText>ADDIN CSL_CITATION {"citationItems":[{"id":"ITEM-1","itemData":{"DOI":"10.3312/jyio1952.14.232","ISSN":"0044-0183","author":[{"dropping-particle":"","family":"Ogasawara","given":"Ko","non-dropping-particle":"","parse-names":false,"suffix":""},{"dropping-particle":"","family":"Abe","given":"Kaname","non-dropping-particle":"","parse-names":false,"suffix":""},{"dropping-particle":"","family":"Naito","given":"Toshihiko","non-dropping-particle":"","parse-names":false,"suffix":""}],"container-title":"Journal of the Yamashina Institute for Ornithology","id":"ITEM-1","issue":"2-3","issued":{"date-parts":[["1982"]]},"page":"232-245","title":"Ecological study of grey heron in oga peninsula, akita prefecture","type":"article-journal","volume":"14"},"uris":["http://www.mendeley.com/documents/?uuid=e3de1d32-e98b-4644-8758-3d653a02c142"]},{"id":"ITEM-2","itemData":{"DOI":"10.3838/jjo.45.141","ISSN":"0913-400X","abstract":"Habitat selection, foraging behaviour and prey items of five species of herons were studied at an estuary in Chiba Prefecture, central Japan. The two largest species, the Grey Heron Ardea cinerea and the Great White Egret Egretta albs modesta fed mainly on the tidal flat and in the river. The three smaller species, the Intermediate Egret F. intermedia, the Little Egret E. garzetta and the Cattle Egret Bubulcus ibis fed mainly on farm- land. The Great White Egret and Little Egret were habitat generalists using all types of habitat, whilst the three other species seemed to be habitat specialists. Grey Herons fed only in large bodies of water; Cattle Egrets were highly terrestrial feeders; Intermediate Egrets preferred farm- lands or wet habitats but avoided both large bodies of water and dry habitats. The primary foraging behaviour of Grey Herons was Standing by which method they captured large prey. Great White Egrets adopted a Walking Slowly method as well as Standing, and they took significantly smaller prey than Grey Herons. Intermediate Egrets adopted mainly Walking Slowly, Standing and slow foraging behaviours, in contrast to Little Egrets that used Walking Quickly and very active foraging behaviours. Cattle Egrets foraged mainly by Walking Slowly, but also adopted active foraging behaviours. In their feeding ecology, the Grey Heron, Intermediate Egret and Little Egret in Japan seemed to be, respec- tively, ecological counterparts to the Great Blue Heron A. herodias, Little Blue Heron E. caerulea and Snowy Egret E. thula in North America. Recent population declines of the Intermediate Egret may be related to deterioration of the farmland habitats upon which this species depends.","author":[{"dropping-particle":"","family":"Tojo","given":"Hitoshi","non-dropping-particle":"","parse-names":false,"suffix":""}],"container-title":"Japanese Journal of Ornithology","id":"ITEM-2","issue":"3","issued":{"date-parts":[["1996"]]},"page":"141-158","title":"Habitat selection, foraging behaviour and prey of five heron species in Japan","type":"article-journal","volume":"45"},"uris":["http://www.mendeley.com/documents/?uuid=907ec657-abfb-4513-993d-671cffbd7bbe"]}],"mendeley":{"formattedCitation":"(Ogasawara et al. 1982; Tojo 1996)","plainTextFormattedCitation":"(Ogasawara et al. 1982; Tojo 1996)","previouslyFormattedCitation":"(Ogasawara et al. 1982; Tojo 1996)"},"properties":{"noteIndex":0},"schema":"https://github.com/citation-style-language/schema/raw/master/csl-citation.json"}</w:instrText>
      </w:r>
      <w:r w:rsidRPr="003620F6">
        <w:rPr>
          <w:rFonts w:asciiTheme="majorBidi" w:hAnsiTheme="majorBidi" w:cstheme="majorBidi"/>
          <w:color w:val="000000" w:themeColor="text1"/>
          <w:sz w:val="22"/>
          <w:szCs w:val="22"/>
        </w:rPr>
        <w:fldChar w:fldCharType="separate"/>
      </w:r>
      <w:r w:rsidRPr="003620F6">
        <w:rPr>
          <w:rFonts w:asciiTheme="majorBidi" w:hAnsiTheme="majorBidi" w:cstheme="majorBidi"/>
          <w:noProof/>
          <w:color w:val="000000" w:themeColor="text1"/>
          <w:sz w:val="22"/>
          <w:szCs w:val="22"/>
        </w:rPr>
        <w:t>(Ogasawara et al. 1982; Tojo 1996)</w:t>
      </w:r>
      <w:r w:rsidRPr="003620F6">
        <w:rPr>
          <w:rFonts w:asciiTheme="majorBidi" w:hAnsiTheme="majorBidi" w:cstheme="majorBidi"/>
          <w:color w:val="000000" w:themeColor="text1"/>
          <w:sz w:val="22"/>
          <w:szCs w:val="22"/>
        </w:rPr>
        <w:fldChar w:fldCharType="end"/>
      </w:r>
      <w:r w:rsidRPr="003620F6">
        <w:rPr>
          <w:rFonts w:asciiTheme="majorBidi" w:hAnsiTheme="majorBidi" w:cstheme="majorBidi"/>
          <w:color w:val="000000" w:themeColor="text1"/>
          <w:sz w:val="22"/>
          <w:szCs w:val="22"/>
        </w:rPr>
        <w:t xml:space="preserve">. Therefore, to attract herons and egrets, small baitfish (topmouth gudgeon, </w:t>
      </w:r>
      <w:r w:rsidRPr="003620F6">
        <w:rPr>
          <w:rFonts w:asciiTheme="majorBidi" w:hAnsiTheme="majorBidi" w:cstheme="majorBidi"/>
          <w:i/>
          <w:iCs/>
          <w:color w:val="000000" w:themeColor="text1"/>
          <w:sz w:val="22"/>
          <w:szCs w:val="22"/>
        </w:rPr>
        <w:t>Pseudorasbora parva</w:t>
      </w:r>
      <w:r w:rsidRPr="003620F6">
        <w:rPr>
          <w:rFonts w:asciiTheme="majorBidi" w:hAnsiTheme="majorBidi" w:cstheme="majorBidi"/>
          <w:color w:val="000000" w:themeColor="text1"/>
          <w:sz w:val="22"/>
          <w:szCs w:val="22"/>
        </w:rPr>
        <w:t xml:space="preserve">, continental rosy bitterling, </w:t>
      </w:r>
      <w:r w:rsidRPr="003620F6">
        <w:rPr>
          <w:rFonts w:asciiTheme="majorBidi" w:hAnsiTheme="majorBidi" w:cstheme="majorBidi"/>
          <w:i/>
          <w:iCs/>
          <w:color w:val="000000" w:themeColor="text1"/>
          <w:sz w:val="22"/>
          <w:szCs w:val="22"/>
        </w:rPr>
        <w:t>Rhodeus ocellatus ocellatus</w:t>
      </w:r>
      <w:r w:rsidRPr="003620F6">
        <w:rPr>
          <w:rFonts w:asciiTheme="majorBidi" w:hAnsiTheme="majorBidi" w:cstheme="majorBidi"/>
          <w:color w:val="000000" w:themeColor="text1"/>
          <w:sz w:val="22"/>
          <w:szCs w:val="22"/>
        </w:rPr>
        <w:t xml:space="preserve">, and japanese weatherfish, </w:t>
      </w:r>
      <w:r w:rsidRPr="003620F6">
        <w:rPr>
          <w:rFonts w:asciiTheme="majorBidi" w:hAnsiTheme="majorBidi" w:cstheme="majorBidi"/>
          <w:i/>
          <w:iCs/>
          <w:color w:val="000000" w:themeColor="text1"/>
          <w:sz w:val="22"/>
          <w:szCs w:val="22"/>
        </w:rPr>
        <w:t>Misgurnus sp</w:t>
      </w:r>
      <w:r w:rsidRPr="003620F6">
        <w:rPr>
          <w:rFonts w:asciiTheme="majorBidi" w:hAnsiTheme="majorBidi" w:cstheme="majorBidi"/>
          <w:color w:val="000000" w:themeColor="text1"/>
          <w:sz w:val="22"/>
          <w:szCs w:val="22"/>
        </w:rPr>
        <w:t xml:space="preserve">., collected in Tsukuba city) were added to these ponds, and replaced in response to their absence (about 10 </w:t>
      </w:r>
      <w:proofErr w:type="gramStart"/>
      <w:r w:rsidRPr="003620F6">
        <w:rPr>
          <w:rFonts w:asciiTheme="majorBidi" w:hAnsiTheme="majorBidi" w:cstheme="majorBidi"/>
          <w:color w:val="000000" w:themeColor="text1"/>
          <w:sz w:val="22"/>
          <w:szCs w:val="22"/>
        </w:rPr>
        <w:t>individuals</w:t>
      </w:r>
      <w:proofErr w:type="gramEnd"/>
      <w:r w:rsidRPr="003620F6">
        <w:rPr>
          <w:rFonts w:asciiTheme="majorBidi" w:hAnsiTheme="majorBidi" w:cstheme="majorBidi"/>
          <w:color w:val="000000" w:themeColor="text1"/>
          <w:sz w:val="22"/>
          <w:szCs w:val="22"/>
        </w:rPr>
        <w:t>/plastic container). Arrivals of animals and their behaviors around ponds were recorded by two motion capture camera traps (CMS-SC03GY</w:t>
      </w:r>
      <w:r w:rsidRPr="003620F6">
        <w:rPr>
          <w:rFonts w:asciiTheme="majorBidi" w:hAnsiTheme="majorBidi" w:cstheme="majorBidi"/>
          <w:color w:val="000000" w:themeColor="text1"/>
          <w:sz w:val="22"/>
          <w:szCs w:val="22"/>
        </w:rPr>
        <w:t>，</w:t>
      </w:r>
      <w:r w:rsidRPr="003620F6">
        <w:rPr>
          <w:rFonts w:asciiTheme="majorBidi" w:hAnsiTheme="majorBidi" w:cstheme="majorBidi"/>
          <w:color w:val="000000" w:themeColor="text1"/>
          <w:sz w:val="22"/>
          <w:szCs w:val="22"/>
        </w:rPr>
        <w:t>SANWA SUPPLY Inc., Okayama, Japan). The recording parameter of the cameras was to record 60 seconds per each bird/animal arrival (detected by infrared sensors) for the whole day during the experimental period.</w:t>
      </w:r>
    </w:p>
    <w:p w14:paraId="6CEF05F1" w14:textId="77777777" w:rsidR="00551B74" w:rsidRPr="003620F6" w:rsidRDefault="00551B74" w:rsidP="00CE42CE">
      <w:pPr>
        <w:tabs>
          <w:tab w:val="left" w:pos="15"/>
        </w:tabs>
        <w:spacing w:line="480" w:lineRule="auto"/>
        <w:jc w:val="left"/>
        <w:rPr>
          <w:rFonts w:asciiTheme="majorBidi" w:hAnsiTheme="majorBidi" w:cstheme="majorBidi"/>
          <w:color w:val="000000" w:themeColor="text1"/>
          <w:sz w:val="22"/>
          <w:szCs w:val="22"/>
        </w:rPr>
      </w:pPr>
    </w:p>
    <w:p w14:paraId="52ABAA1F" w14:textId="4B05D0B9" w:rsidR="0080064F" w:rsidRPr="003620F6" w:rsidRDefault="0080064F" w:rsidP="00CE42CE">
      <w:pPr>
        <w:tabs>
          <w:tab w:val="left" w:pos="15"/>
        </w:tabs>
        <w:spacing w:line="480" w:lineRule="auto"/>
        <w:jc w:val="left"/>
        <w:rPr>
          <w:rFonts w:asciiTheme="majorBidi" w:hAnsiTheme="majorBidi" w:cstheme="majorBidi"/>
          <w:b/>
          <w:bCs/>
          <w:color w:val="000000" w:themeColor="text1"/>
          <w:sz w:val="22"/>
          <w:szCs w:val="22"/>
        </w:rPr>
      </w:pPr>
      <w:r w:rsidRPr="003620F6">
        <w:rPr>
          <w:rFonts w:asciiTheme="majorBidi" w:hAnsiTheme="majorBidi" w:cstheme="majorBidi"/>
          <w:b/>
          <w:bCs/>
          <w:color w:val="000000" w:themeColor="text1"/>
          <w:sz w:val="22"/>
          <w:szCs w:val="22"/>
        </w:rPr>
        <w:t>Egg dehydration treatment</w:t>
      </w:r>
    </w:p>
    <w:p w14:paraId="3E84EC34" w14:textId="3F5970BD" w:rsidR="00790EC2" w:rsidRPr="003620F6" w:rsidRDefault="00140E02" w:rsidP="00790EC2">
      <w:pPr>
        <w:tabs>
          <w:tab w:val="left" w:pos="15"/>
        </w:tabs>
        <w:spacing w:line="480" w:lineRule="auto"/>
        <w:jc w:val="left"/>
        <w:rPr>
          <w:rFonts w:asciiTheme="majorBidi" w:hAnsiTheme="majorBidi" w:cstheme="majorBidi"/>
          <w:color w:val="000000" w:themeColor="text1"/>
          <w:sz w:val="22"/>
          <w:szCs w:val="22"/>
        </w:rPr>
      </w:pPr>
      <w:r w:rsidRPr="003620F6">
        <w:rPr>
          <w:rFonts w:asciiTheme="majorBidi" w:hAnsiTheme="majorBidi" w:cstheme="majorBidi"/>
          <w:color w:val="000000" w:themeColor="text1"/>
          <w:sz w:val="22"/>
          <w:szCs w:val="22"/>
        </w:rPr>
        <w:tab/>
      </w:r>
      <w:r w:rsidRPr="003620F6">
        <w:rPr>
          <w:rFonts w:asciiTheme="majorBidi" w:hAnsiTheme="majorBidi" w:cstheme="majorBidi"/>
          <w:color w:val="000000" w:themeColor="text1"/>
          <w:sz w:val="22"/>
          <w:szCs w:val="22"/>
        </w:rPr>
        <w:tab/>
        <w:t xml:space="preserve">To </w:t>
      </w:r>
      <w:r w:rsidR="00790EC2" w:rsidRPr="003620F6">
        <w:rPr>
          <w:rFonts w:asciiTheme="majorBidi" w:hAnsiTheme="majorBidi" w:cstheme="majorBidi"/>
          <w:color w:val="000000" w:themeColor="text1"/>
          <w:sz w:val="22"/>
          <w:szCs w:val="22"/>
        </w:rPr>
        <w:t xml:space="preserve">examine whether medaka eggs attached to aquatic plants could survive in the air during dispersal </w:t>
      </w:r>
      <w:r w:rsidR="00790EC2" w:rsidRPr="003620F6">
        <w:rPr>
          <w:rFonts w:asciiTheme="majorBidi" w:hAnsiTheme="majorBidi" w:cstheme="majorBidi"/>
          <w:color w:val="000000" w:themeColor="text1"/>
          <w:sz w:val="22"/>
          <w:szCs w:val="22"/>
        </w:rPr>
        <w:lastRenderedPageBreak/>
        <w:t>by birds</w:t>
      </w:r>
      <w:r w:rsidRPr="003620F6">
        <w:rPr>
          <w:rFonts w:asciiTheme="majorBidi" w:hAnsiTheme="majorBidi" w:cstheme="majorBidi"/>
          <w:color w:val="000000" w:themeColor="text1"/>
          <w:sz w:val="22"/>
          <w:szCs w:val="22"/>
        </w:rPr>
        <w:t>, egg dehydration experiments were conducted.</w:t>
      </w:r>
      <w:r w:rsidR="00790EC2" w:rsidRPr="003620F6">
        <w:rPr>
          <w:rFonts w:asciiTheme="majorBidi" w:hAnsiTheme="majorBidi" w:cstheme="majorBidi"/>
          <w:color w:val="000000" w:themeColor="text1"/>
          <w:sz w:val="22"/>
          <w:szCs w:val="22"/>
        </w:rPr>
        <w:t xml:space="preserve"> Parental medaka were collected using a hand-net at the pond in the Yata River system, Tsukuba, Ibaraki, Japan in October 2023. Each pair of medaka was reared for collecting eggs in a separate tank (32 cm× 19 cm× 24 cm) with filtering and aeration at a water temperature of 26°C; light period: dark period (L: D) =14h:10h. Egg clutches were collected every morning and stored in freshwater supplemented with 0.1% methylene blue (rearing water) at 25°C, </w:t>
      </w:r>
      <w:proofErr w:type="gramStart"/>
      <w:r w:rsidR="00790EC2" w:rsidRPr="003620F6">
        <w:rPr>
          <w:rFonts w:asciiTheme="majorBidi" w:hAnsiTheme="majorBidi" w:cstheme="majorBidi"/>
          <w:color w:val="000000" w:themeColor="text1"/>
          <w:sz w:val="22"/>
          <w:szCs w:val="22"/>
        </w:rPr>
        <w:t>L:D</w:t>
      </w:r>
      <w:proofErr w:type="gramEnd"/>
      <w:r w:rsidR="00790EC2" w:rsidRPr="003620F6">
        <w:rPr>
          <w:rFonts w:asciiTheme="majorBidi" w:hAnsiTheme="majorBidi" w:cstheme="majorBidi"/>
          <w:color w:val="000000" w:themeColor="text1"/>
          <w:sz w:val="22"/>
          <w:szCs w:val="22"/>
        </w:rPr>
        <w:t xml:space="preserve">=12h:12h in a six-well dish in an incubator (MTI-201, Tokyo Rikakikai Co., Ltd., Japan). Four eggs from each clutch were kept in rearing water as a control. If the control eggs did not hatch, we removed the data based on this clutch. Since control eggs did not hatch or rearing water dried up accidentally, three data points were removed from the dataset. Clutches one day after spawning were used for the experiment. Since medaka eggs have long adhesive filaments </w:t>
      </w:r>
      <w:r w:rsidR="00790EC2" w:rsidRPr="003620F6">
        <w:rPr>
          <w:rFonts w:asciiTheme="majorBidi" w:hAnsiTheme="majorBidi" w:cstheme="majorBidi"/>
          <w:color w:val="000000" w:themeColor="text1"/>
          <w:sz w:val="22"/>
          <w:szCs w:val="22"/>
        </w:rPr>
        <w:fldChar w:fldCharType="begin" w:fldLock="1"/>
      </w:r>
      <w:r w:rsidR="00C54093" w:rsidRPr="003620F6">
        <w:rPr>
          <w:rFonts w:asciiTheme="majorBidi" w:hAnsiTheme="majorBidi" w:cstheme="majorBidi"/>
          <w:color w:val="000000" w:themeColor="text1"/>
          <w:sz w:val="22"/>
          <w:szCs w:val="22"/>
        </w:rPr>
        <w:instrText>ADDIN CSL_CITATION {"citationItems":[{"id":"ITEM-1","itemData":{"DOI":"10.1016/j.mod.2004.03.012","ISSN":"09254773","PMID":"15210170","abstract":"Unfertilized eggs of Oryzias latipes were artificially inseminated and incubated at 26+/-1 degrees C. Careful observation of the process of embryonic development by light microscopy allowed division of the process into 39 stages based on diagnostic features of the developing embryos. The principal diagnostic features are the number and size of blastomeres, form of the blastoderm, extent of epiboly, development of the central nervous system, number and form of somites, optic and otic development, development of the notochord, heart development, blood circulation, the size and movement of the body, development of the tail, membranous fin (fin fold) development, and development of such viscera as the liver, gallbladder, gut tube, spleen and swim (air) bladder. After hatching, development of the larvae (fry) and young can be divided into six stages based on such diagnostic features as the fins, scales and secondary sexual characteristics.","author":[{"dropping-particle":"","family":"Iwamatsu","given":"Takashi","non-dropping-particle":"","parse-names":false,"suffix":""}],"container-title":"Mechanisms of development","id":"ITEM-1","issue":"7-8","issued":{"date-parts":[["2004"]]},"page":"605-618","title":"Stages of normal development in the medaka &lt;i&gt;Oryzias latipes&lt;/i&gt;","type":"article-journal","volume":"121"},"uris":["http://www.mendeley.com/documents/?uuid=0be70645-56a9-44cb-99f7-8717c9109c27"]}],"mendeley":{"formattedCitation":"(Iwamatsu 2004)","plainTextFormattedCitation":"(Iwamatsu 2004)","previouslyFormattedCitation":"(Iwamatsu 2004)"},"properties":{"noteIndex":0},"schema":"https://github.com/citation-style-language/schema/raw/master/csl-citation.json"}</w:instrText>
      </w:r>
      <w:r w:rsidR="00790EC2" w:rsidRPr="003620F6">
        <w:rPr>
          <w:rFonts w:asciiTheme="majorBidi" w:hAnsiTheme="majorBidi" w:cstheme="majorBidi"/>
          <w:color w:val="000000" w:themeColor="text1"/>
          <w:sz w:val="22"/>
          <w:szCs w:val="22"/>
        </w:rPr>
        <w:fldChar w:fldCharType="separate"/>
      </w:r>
      <w:r w:rsidR="0047651E" w:rsidRPr="003620F6">
        <w:rPr>
          <w:rFonts w:asciiTheme="majorBidi" w:hAnsiTheme="majorBidi" w:cstheme="majorBidi"/>
          <w:noProof/>
          <w:color w:val="000000" w:themeColor="text1"/>
          <w:sz w:val="22"/>
          <w:szCs w:val="22"/>
        </w:rPr>
        <w:t>(Iwamatsu 2004)</w:t>
      </w:r>
      <w:r w:rsidR="00790EC2" w:rsidRPr="003620F6">
        <w:rPr>
          <w:rFonts w:asciiTheme="majorBidi" w:hAnsiTheme="majorBidi" w:cstheme="majorBidi"/>
          <w:color w:val="000000" w:themeColor="text1"/>
          <w:sz w:val="22"/>
          <w:szCs w:val="22"/>
        </w:rPr>
        <w:fldChar w:fldCharType="end"/>
      </w:r>
      <w:r w:rsidR="00790EC2" w:rsidRPr="003620F6">
        <w:rPr>
          <w:rFonts w:asciiTheme="majorBidi" w:hAnsiTheme="majorBidi" w:cstheme="majorBidi"/>
          <w:color w:val="000000" w:themeColor="text1"/>
          <w:sz w:val="22"/>
          <w:szCs w:val="22"/>
        </w:rPr>
        <w:t xml:space="preserve">, four eggs were attached to a 5-cm piece of Anacharis </w:t>
      </w:r>
      <w:r w:rsidR="00790EC2" w:rsidRPr="003620F6">
        <w:rPr>
          <w:rFonts w:asciiTheme="majorBidi" w:hAnsiTheme="majorBidi" w:cstheme="majorBidi"/>
          <w:i/>
          <w:iCs/>
          <w:color w:val="000000" w:themeColor="text1"/>
          <w:sz w:val="22"/>
          <w:szCs w:val="22"/>
        </w:rPr>
        <w:t>Egeria densa</w:t>
      </w:r>
      <w:r w:rsidR="00790EC2" w:rsidRPr="003620F6">
        <w:rPr>
          <w:rFonts w:asciiTheme="majorBidi" w:hAnsiTheme="majorBidi" w:cstheme="majorBidi"/>
          <w:color w:val="000000" w:themeColor="text1"/>
          <w:sz w:val="22"/>
          <w:szCs w:val="22"/>
        </w:rPr>
        <w:t xml:space="preserve"> by tangling their adhesive filaments to plant materials. Then, eggs were exposed to the air with 75% relative humidity and 25°C in an incubator (MIR-154, SANYO Electric Co. Ltd., Japan). Such environmental conditions were similar to the average humidity and temperature recorded in Tsukuba by the Japan Meteorological Agency in July, which was medaka’s reproductive season. Humidity was maintained using a saturated saline solution in the incubator. Temperature and humidity were checked using Thermo-hygrometer (IBS-TH1-mini, Inkbird, China). Seven exposure times were applied (0, 6, 12, 15, 18, 21, and 24 hours). After treatment, eggs were kept in rearing water until they hatch. Usually, medaka eggs hatch after about 10 days at 26°C </w:t>
      </w:r>
      <w:r w:rsidR="00790EC2" w:rsidRPr="003620F6">
        <w:rPr>
          <w:rFonts w:asciiTheme="majorBidi" w:hAnsiTheme="majorBidi" w:cstheme="majorBidi"/>
          <w:color w:val="000000" w:themeColor="text1"/>
          <w:sz w:val="22"/>
          <w:szCs w:val="22"/>
        </w:rPr>
        <w:fldChar w:fldCharType="begin" w:fldLock="1"/>
      </w:r>
      <w:r w:rsidR="00C54093" w:rsidRPr="003620F6">
        <w:rPr>
          <w:rFonts w:asciiTheme="majorBidi" w:hAnsiTheme="majorBidi" w:cstheme="majorBidi"/>
          <w:color w:val="000000" w:themeColor="text1"/>
          <w:sz w:val="22"/>
          <w:szCs w:val="22"/>
        </w:rPr>
        <w:instrText>ADDIN CSL_CITATION {"citationItems":[{"id":"ITEM-1","itemData":{"DOI":"10.1016/j.mod.2004.03.012","ISSN":"09254773","PMID":"15210170","abstract":"Unfertilized eggs of Oryzias latipes were artificially inseminated and incubated at 26+/-1 degrees C. Careful observation of the process of embryonic development by light microscopy allowed division of the process into 39 stages based on diagnostic features of the developing embryos. The principal diagnostic features are the number and size of blastomeres, form of the blastoderm, extent of epiboly, development of the central nervous system, number and form of somites, optic and otic development, development of the notochord, heart development, blood circulation, the size and movement of the body, development of the tail, membranous fin (fin fold) development, and development of such viscera as the liver, gallbladder, gut tube, spleen and swim (air) bladder. After hatching, development of the larvae (fry) and young can be divided into six stages based on such diagnostic features as the fins, scales and secondary sexual characteristics.","author":[{"dropping-particle":"","family":"Iwamatsu","given":"Takashi","non-dropping-particle":"","parse-names":false,"suffix":""}],"container-title":"Mechanisms of development","id":"ITEM-1","issue":"7-8","issued":{"date-parts":[["2004"]]},"page":"605-618","title":"Stages of normal development in the medaka &lt;i&gt;Oryzias latipes&lt;/i&gt;","type":"article-journal","volume":"121"},"uris":["http://www.mendeley.com/documents/?uuid=0be70645-56a9-44cb-99f7-8717c9109c27"]}],"mendeley":{"formattedCitation":"(Iwamatsu 2004)","plainTextFormattedCitation":"(Iwamatsu 2004)","previouslyFormattedCitation":"(Iwamatsu 2004)"},"properties":{"noteIndex":0},"schema":"https://github.com/citation-style-language/schema/raw/master/csl-citation.json"}</w:instrText>
      </w:r>
      <w:r w:rsidR="00790EC2" w:rsidRPr="003620F6">
        <w:rPr>
          <w:rFonts w:asciiTheme="majorBidi" w:hAnsiTheme="majorBidi" w:cstheme="majorBidi"/>
          <w:color w:val="000000" w:themeColor="text1"/>
          <w:sz w:val="22"/>
          <w:szCs w:val="22"/>
        </w:rPr>
        <w:fldChar w:fldCharType="separate"/>
      </w:r>
      <w:r w:rsidR="0047651E" w:rsidRPr="003620F6">
        <w:rPr>
          <w:rFonts w:asciiTheme="majorBidi" w:hAnsiTheme="majorBidi" w:cstheme="majorBidi"/>
          <w:noProof/>
          <w:color w:val="000000" w:themeColor="text1"/>
          <w:sz w:val="22"/>
          <w:szCs w:val="22"/>
        </w:rPr>
        <w:t>(Iwamatsu 2004)</w:t>
      </w:r>
      <w:r w:rsidR="00790EC2" w:rsidRPr="003620F6">
        <w:rPr>
          <w:rFonts w:asciiTheme="majorBidi" w:hAnsiTheme="majorBidi" w:cstheme="majorBidi"/>
          <w:color w:val="000000" w:themeColor="text1"/>
          <w:sz w:val="22"/>
          <w:szCs w:val="22"/>
        </w:rPr>
        <w:fldChar w:fldCharType="end"/>
      </w:r>
      <w:r w:rsidR="00790EC2" w:rsidRPr="003620F6">
        <w:rPr>
          <w:rFonts w:asciiTheme="majorBidi" w:hAnsiTheme="majorBidi" w:cstheme="majorBidi"/>
          <w:color w:val="000000" w:themeColor="text1"/>
          <w:sz w:val="22"/>
          <w:szCs w:val="22"/>
        </w:rPr>
        <w:t xml:space="preserve">. Each treatment was performed with seven to 12 biological replicates. In addition, four eggs were exposed to the air with (attached to 5 cm of Anacharis) and without (placed on the sliding glass) </w:t>
      </w:r>
      <w:r w:rsidR="00790EC2" w:rsidRPr="003620F6">
        <w:rPr>
          <w:rFonts w:asciiTheme="majorBidi" w:hAnsiTheme="majorBidi" w:cstheme="majorBidi"/>
          <w:color w:val="000000" w:themeColor="text1"/>
          <w:sz w:val="22"/>
          <w:szCs w:val="22"/>
        </w:rPr>
        <w:lastRenderedPageBreak/>
        <w:t xml:space="preserve">aquatic plants to evaluate the importance of moisture retention by attachment to aquatic plants for egg survival (N = 8 biological replicates). </w:t>
      </w:r>
    </w:p>
    <w:p w14:paraId="0627AECD" w14:textId="77777777" w:rsidR="00790EC2" w:rsidRPr="003620F6" w:rsidRDefault="00790EC2" w:rsidP="00790EC2">
      <w:pPr>
        <w:tabs>
          <w:tab w:val="left" w:pos="15"/>
        </w:tabs>
        <w:spacing w:line="480" w:lineRule="auto"/>
        <w:jc w:val="left"/>
        <w:rPr>
          <w:rFonts w:asciiTheme="majorBidi" w:hAnsiTheme="majorBidi" w:cstheme="majorBidi"/>
          <w:color w:val="000000" w:themeColor="text1"/>
          <w:sz w:val="22"/>
          <w:szCs w:val="22"/>
        </w:rPr>
      </w:pPr>
    </w:p>
    <w:p w14:paraId="60E0F583" w14:textId="113DE954" w:rsidR="00790EC2" w:rsidRPr="003620F6" w:rsidRDefault="00790EC2" w:rsidP="00790EC2">
      <w:pPr>
        <w:tabs>
          <w:tab w:val="left" w:pos="15"/>
        </w:tabs>
        <w:spacing w:line="480" w:lineRule="auto"/>
        <w:jc w:val="left"/>
        <w:rPr>
          <w:rFonts w:asciiTheme="majorBidi" w:hAnsiTheme="majorBidi" w:cstheme="majorBidi"/>
          <w:b/>
          <w:bCs/>
          <w:color w:val="000000" w:themeColor="text1"/>
          <w:sz w:val="22"/>
          <w:szCs w:val="22"/>
        </w:rPr>
      </w:pPr>
      <w:r w:rsidRPr="003620F6">
        <w:rPr>
          <w:rFonts w:asciiTheme="majorBidi" w:hAnsiTheme="majorBidi" w:cstheme="majorBidi"/>
          <w:b/>
          <w:bCs/>
          <w:color w:val="000000" w:themeColor="text1"/>
          <w:sz w:val="22"/>
          <w:szCs w:val="22"/>
        </w:rPr>
        <w:t>Statistical analysis</w:t>
      </w:r>
    </w:p>
    <w:p w14:paraId="0C665292" w14:textId="6AEF03FA" w:rsidR="00790EC2" w:rsidRPr="003620F6" w:rsidRDefault="00790EC2" w:rsidP="00790EC2">
      <w:pPr>
        <w:tabs>
          <w:tab w:val="left" w:pos="15"/>
        </w:tabs>
        <w:spacing w:line="480" w:lineRule="auto"/>
        <w:jc w:val="left"/>
        <w:rPr>
          <w:rFonts w:asciiTheme="majorBidi" w:hAnsiTheme="majorBidi" w:cstheme="majorBidi"/>
          <w:color w:val="000000" w:themeColor="text1"/>
          <w:sz w:val="22"/>
          <w:szCs w:val="22"/>
        </w:rPr>
      </w:pPr>
      <w:r w:rsidRPr="003620F6">
        <w:rPr>
          <w:rFonts w:asciiTheme="majorBidi" w:hAnsiTheme="majorBidi" w:cstheme="majorBidi"/>
          <w:color w:val="000000" w:themeColor="text1"/>
          <w:sz w:val="22"/>
          <w:szCs w:val="22"/>
        </w:rPr>
        <w:tab/>
      </w:r>
      <w:r w:rsidRPr="003620F6">
        <w:rPr>
          <w:rFonts w:asciiTheme="majorBidi" w:hAnsiTheme="majorBidi" w:cstheme="majorBidi"/>
          <w:color w:val="000000" w:themeColor="text1"/>
          <w:sz w:val="22"/>
          <w:szCs w:val="22"/>
        </w:rPr>
        <w:tab/>
        <w:t xml:space="preserve">Statistical analysis was performed using R 4.3.1 </w:t>
      </w:r>
      <w:r w:rsidRPr="003620F6">
        <w:rPr>
          <w:rFonts w:asciiTheme="majorBidi" w:hAnsiTheme="majorBidi" w:cstheme="majorBidi"/>
          <w:color w:val="000000" w:themeColor="text1"/>
          <w:sz w:val="22"/>
          <w:szCs w:val="22"/>
        </w:rPr>
        <w:fldChar w:fldCharType="begin" w:fldLock="1"/>
      </w:r>
      <w:r w:rsidR="00C54093" w:rsidRPr="003620F6">
        <w:rPr>
          <w:rFonts w:asciiTheme="majorBidi" w:hAnsiTheme="majorBidi" w:cstheme="majorBidi"/>
          <w:color w:val="000000" w:themeColor="text1"/>
          <w:sz w:val="22"/>
          <w:szCs w:val="22"/>
        </w:rPr>
        <w:instrText>ADDIN CSL_CITATION {"citationItems":[{"id":"ITEM-1","itemData":{"author":[{"dropping-particle":"","family":"R Core Team","given":"","non-dropping-particle":"","parse-names":false,"suffix":""}],"id":"ITEM-1","issued":{"date-parts":[["2023"]]},"page":"https://www.R-project.org/.","title":"R: A language and environment for statistical computing. R foundation for statistical computing, Vienna, Austria.","type":"article"},"uris":["http://www.mendeley.com/documents/?uuid=db8daac8-bfb1-4201-8d69-5e089607ddd6"]}],"mendeley":{"formattedCitation":"(R Core Team 2023)","plainTextFormattedCitation":"(R Core Team 2023)","previouslyFormattedCitation":"(R Core Team 2023)"},"properties":{"noteIndex":0},"schema":"https://github.com/citation-style-language/schema/raw/master/csl-citation.json"}</w:instrText>
      </w:r>
      <w:r w:rsidRPr="003620F6">
        <w:rPr>
          <w:rFonts w:asciiTheme="majorBidi" w:hAnsiTheme="majorBidi" w:cstheme="majorBidi"/>
          <w:color w:val="000000" w:themeColor="text1"/>
          <w:sz w:val="22"/>
          <w:szCs w:val="22"/>
        </w:rPr>
        <w:fldChar w:fldCharType="separate"/>
      </w:r>
      <w:r w:rsidR="0047651E" w:rsidRPr="003620F6">
        <w:rPr>
          <w:rFonts w:asciiTheme="majorBidi" w:hAnsiTheme="majorBidi" w:cstheme="majorBidi"/>
          <w:noProof/>
          <w:color w:val="000000" w:themeColor="text1"/>
          <w:sz w:val="22"/>
          <w:szCs w:val="22"/>
        </w:rPr>
        <w:t>(R Core Team 2023)</w:t>
      </w:r>
      <w:r w:rsidRPr="003620F6">
        <w:rPr>
          <w:rFonts w:asciiTheme="majorBidi" w:hAnsiTheme="majorBidi" w:cstheme="majorBidi"/>
          <w:color w:val="000000" w:themeColor="text1"/>
          <w:sz w:val="22"/>
          <w:szCs w:val="22"/>
        </w:rPr>
        <w:fldChar w:fldCharType="end"/>
      </w:r>
      <w:r w:rsidRPr="003620F6">
        <w:rPr>
          <w:rFonts w:asciiTheme="majorBidi" w:hAnsiTheme="majorBidi" w:cstheme="majorBidi"/>
          <w:color w:val="000000" w:themeColor="text1"/>
          <w:sz w:val="22"/>
          <w:szCs w:val="22"/>
        </w:rPr>
        <w:t xml:space="preserve">. We examined the association of hatching rate and the period in the air using probit regression model following the previous study </w:t>
      </w:r>
      <w:r w:rsidRPr="003620F6">
        <w:rPr>
          <w:rFonts w:asciiTheme="majorBidi" w:hAnsiTheme="majorBidi" w:cstheme="majorBidi"/>
          <w:color w:val="000000" w:themeColor="text1"/>
          <w:sz w:val="22"/>
          <w:szCs w:val="22"/>
        </w:rPr>
        <w:fldChar w:fldCharType="begin" w:fldLock="1"/>
      </w:r>
      <w:r w:rsidR="00C54093" w:rsidRPr="003620F6">
        <w:rPr>
          <w:rFonts w:asciiTheme="majorBidi" w:hAnsiTheme="majorBidi" w:cstheme="majorBidi"/>
          <w:color w:val="000000" w:themeColor="text1"/>
          <w:sz w:val="22"/>
          <w:szCs w:val="22"/>
        </w:rPr>
        <w:instrText>ADDIN CSL_CITATION {"citationItems":[{"id":"ITEM-1","itemData":{"DOI":"10.1007/s10750-012-1160-7","abstract":"The river shrimp Athyaephyra desmaresti is a Mediterranean species which in recent years expanded its distribution, colonizing rivers of central Europe. The purpose of this study was to investigate the possibility of passive external dispersal of the river shrimp Athyaephyra desmaresti by waterfowl. We performed experiments testing shrimp desiccation survival, probability of attachment to waterfowl, and probability of successful transport. We found that in the laboratory 10% of the river shrimps can survive out of water for up to 90.1 min, but this period was reduced to 18.5 min under simulated bird flight conditions. Two different outdoor experiments simulating bird flight conditions indicated a 50% probability of successful transport on flight distances over 15 km. Our results using dead ducks show evidence that small, large or ovigerous river shrimps can attach to and be transported by ducks and that this capacity is affected by water depth. This study demonstrated that water- bird-mediated passive dispersal of river shrimps can occur and may be important for genetic flows between populations and for the colonization of new sites.","author":[{"dropping-particle":"","family":"Banha","given":"Filipe","non-dropping-particle":"","parse-names":false,"suffix":""},{"dropping-particle":"","family":"Anasta","given":"Pedro Manuel","non-dropping-particle":"","parse-names":false,"suffix":""}],"container-title":"Hydrobiologia","id":"ITEM-1","issued":{"date-parts":[["2012"]]},"page":"197-204","title":"Waterbird-mediated passive dispersal of river shrimp &lt;i&gt;Athyaephyra desmaresti&lt;/i&gt;","type":"article-journal","volume":"694"},"uris":["http://www.mendeley.com/documents/?uuid=6b16bbd1-8af7-4abb-9b8e-f18f07fe348f"]}],"mendeley":{"formattedCitation":"(Banha and Anasta 2012)","plainTextFormattedCitation":"(Banha and Anasta 2012)","previouslyFormattedCitation":"(Banha and Anasta 2012)"},"properties":{"noteIndex":0},"schema":"https://github.com/citation-style-language/schema/raw/master/csl-citation.json"}</w:instrText>
      </w:r>
      <w:r w:rsidRPr="003620F6">
        <w:rPr>
          <w:rFonts w:asciiTheme="majorBidi" w:hAnsiTheme="majorBidi" w:cstheme="majorBidi"/>
          <w:color w:val="000000" w:themeColor="text1"/>
          <w:sz w:val="22"/>
          <w:szCs w:val="22"/>
        </w:rPr>
        <w:fldChar w:fldCharType="separate"/>
      </w:r>
      <w:r w:rsidR="0047651E" w:rsidRPr="003620F6">
        <w:rPr>
          <w:rFonts w:asciiTheme="majorBidi" w:hAnsiTheme="majorBidi" w:cstheme="majorBidi"/>
          <w:noProof/>
          <w:color w:val="000000" w:themeColor="text1"/>
          <w:sz w:val="22"/>
          <w:szCs w:val="22"/>
        </w:rPr>
        <w:t>(Banha and Anasta 2012)</w:t>
      </w:r>
      <w:r w:rsidRPr="003620F6">
        <w:rPr>
          <w:rFonts w:asciiTheme="majorBidi" w:hAnsiTheme="majorBidi" w:cstheme="majorBidi"/>
          <w:color w:val="000000" w:themeColor="text1"/>
          <w:sz w:val="22"/>
          <w:szCs w:val="22"/>
        </w:rPr>
        <w:fldChar w:fldCharType="end"/>
      </w:r>
      <w:r w:rsidRPr="003620F6">
        <w:rPr>
          <w:rFonts w:asciiTheme="majorBidi" w:hAnsiTheme="majorBidi" w:cstheme="majorBidi"/>
          <w:color w:val="000000" w:themeColor="text1"/>
          <w:sz w:val="22"/>
          <w:szCs w:val="22"/>
        </w:rPr>
        <w:t>. Median lethal time (the time of 50% mortality or LD</w:t>
      </w:r>
      <w:r w:rsidRPr="003620F6">
        <w:rPr>
          <w:rFonts w:asciiTheme="majorBidi" w:hAnsiTheme="majorBidi" w:cstheme="majorBidi"/>
          <w:color w:val="000000" w:themeColor="text1"/>
          <w:sz w:val="22"/>
          <w:szCs w:val="22"/>
          <w:vertAlign w:val="subscript"/>
        </w:rPr>
        <w:t>50</w:t>
      </w:r>
      <w:r w:rsidRPr="003620F6">
        <w:rPr>
          <w:rFonts w:asciiTheme="majorBidi" w:hAnsiTheme="majorBidi" w:cstheme="majorBidi"/>
          <w:color w:val="000000" w:themeColor="text1"/>
          <w:sz w:val="22"/>
          <w:szCs w:val="22"/>
        </w:rPr>
        <w:t>) of exposed air was calculated based on hatching rate. Also, hatching rates with and without aquatic plants were compared using Wilcoxon signed-rank test.</w:t>
      </w:r>
    </w:p>
    <w:p w14:paraId="22755214" w14:textId="77777777" w:rsidR="0080064F" w:rsidRPr="003620F6" w:rsidRDefault="0080064F" w:rsidP="00CE42CE">
      <w:pPr>
        <w:tabs>
          <w:tab w:val="left" w:pos="15"/>
        </w:tabs>
        <w:spacing w:line="480" w:lineRule="auto"/>
        <w:jc w:val="left"/>
        <w:rPr>
          <w:rFonts w:asciiTheme="majorBidi" w:hAnsiTheme="majorBidi" w:cstheme="majorBidi"/>
          <w:color w:val="000000" w:themeColor="text1"/>
          <w:sz w:val="22"/>
          <w:szCs w:val="22"/>
        </w:rPr>
      </w:pPr>
    </w:p>
    <w:p w14:paraId="027C5CD7" w14:textId="6FF7ED3B" w:rsidR="001B4EEF" w:rsidRPr="003620F6" w:rsidRDefault="00E543C9" w:rsidP="00CE42CE">
      <w:pPr>
        <w:tabs>
          <w:tab w:val="left" w:pos="15"/>
        </w:tabs>
        <w:spacing w:line="480" w:lineRule="auto"/>
        <w:jc w:val="left"/>
        <w:rPr>
          <w:rFonts w:asciiTheme="majorBidi" w:hAnsiTheme="majorBidi" w:cstheme="majorBidi"/>
          <w:b/>
          <w:bCs/>
          <w:color w:val="000000" w:themeColor="text1"/>
          <w:sz w:val="22"/>
          <w:szCs w:val="22"/>
        </w:rPr>
      </w:pPr>
      <w:r w:rsidRPr="003620F6">
        <w:rPr>
          <w:rFonts w:asciiTheme="majorBidi" w:hAnsiTheme="majorBidi" w:cstheme="majorBidi"/>
          <w:b/>
          <w:bCs/>
          <w:color w:val="000000" w:themeColor="text1"/>
          <w:sz w:val="22"/>
          <w:szCs w:val="22"/>
        </w:rPr>
        <w:t>References</w:t>
      </w:r>
    </w:p>
    <w:p w14:paraId="5C198797" w14:textId="33DF044F" w:rsidR="00C50502" w:rsidRPr="003620F6" w:rsidRDefault="0047651E" w:rsidP="00C50502">
      <w:pPr>
        <w:autoSpaceDE w:val="0"/>
        <w:autoSpaceDN w:val="0"/>
        <w:adjustRightInd w:val="0"/>
        <w:spacing w:line="480" w:lineRule="auto"/>
        <w:ind w:left="480" w:hanging="480"/>
        <w:rPr>
          <w:rFonts w:asciiTheme="majorBidi" w:hAnsiTheme="majorBidi" w:cstheme="majorBidi"/>
          <w:noProof/>
          <w:kern w:val="0"/>
          <w:sz w:val="22"/>
        </w:rPr>
      </w:pPr>
      <w:r w:rsidRPr="003620F6">
        <w:rPr>
          <w:rFonts w:asciiTheme="majorBidi" w:hAnsiTheme="majorBidi" w:cstheme="majorBidi"/>
          <w:color w:val="000000" w:themeColor="text1"/>
          <w:sz w:val="22"/>
          <w:szCs w:val="22"/>
        </w:rPr>
        <w:fldChar w:fldCharType="begin" w:fldLock="1"/>
      </w:r>
      <w:r w:rsidRPr="003620F6">
        <w:rPr>
          <w:rFonts w:asciiTheme="majorBidi" w:hAnsiTheme="majorBidi" w:cstheme="majorBidi"/>
          <w:color w:val="000000" w:themeColor="text1"/>
          <w:sz w:val="22"/>
          <w:szCs w:val="22"/>
        </w:rPr>
        <w:instrText xml:space="preserve">ADDIN Mendeley Bibliography CSL_BIBLIOGRAPHY </w:instrText>
      </w:r>
      <w:r w:rsidRPr="003620F6">
        <w:rPr>
          <w:rFonts w:asciiTheme="majorBidi" w:hAnsiTheme="majorBidi" w:cstheme="majorBidi"/>
          <w:color w:val="000000" w:themeColor="text1"/>
          <w:sz w:val="22"/>
          <w:szCs w:val="22"/>
        </w:rPr>
        <w:fldChar w:fldCharType="separate"/>
      </w:r>
      <w:r w:rsidR="00C50502" w:rsidRPr="003620F6">
        <w:rPr>
          <w:rFonts w:asciiTheme="majorBidi" w:hAnsiTheme="majorBidi" w:cstheme="majorBidi"/>
          <w:noProof/>
          <w:kern w:val="0"/>
          <w:sz w:val="22"/>
        </w:rPr>
        <w:t xml:space="preserve">Banha F, Anasta PM (2012) Waterbird-mediated passive dispersal of river shrimp </w:t>
      </w:r>
      <w:r w:rsidR="00C50502" w:rsidRPr="003620F6">
        <w:rPr>
          <w:rFonts w:asciiTheme="majorBidi" w:hAnsiTheme="majorBidi" w:cstheme="majorBidi"/>
          <w:i/>
          <w:iCs/>
          <w:noProof/>
          <w:kern w:val="0"/>
          <w:sz w:val="22"/>
        </w:rPr>
        <w:t>Athyaephyra desmaresti</w:t>
      </w:r>
      <w:r w:rsidR="00C50502" w:rsidRPr="003620F6">
        <w:rPr>
          <w:rFonts w:asciiTheme="majorBidi" w:hAnsiTheme="majorBidi" w:cstheme="majorBidi"/>
          <w:noProof/>
          <w:kern w:val="0"/>
          <w:sz w:val="22"/>
        </w:rPr>
        <w:t>. Hydrobiologia 694:197–204. https://doi.org/10.1007/s10750-012-1160-7</w:t>
      </w:r>
    </w:p>
    <w:p w14:paraId="5A738625" w14:textId="77777777" w:rsidR="00C50502" w:rsidRPr="003620F6" w:rsidRDefault="00C50502" w:rsidP="00C50502">
      <w:pPr>
        <w:autoSpaceDE w:val="0"/>
        <w:autoSpaceDN w:val="0"/>
        <w:adjustRightInd w:val="0"/>
        <w:spacing w:line="480" w:lineRule="auto"/>
        <w:ind w:left="480" w:hanging="480"/>
        <w:rPr>
          <w:rFonts w:asciiTheme="majorBidi" w:hAnsiTheme="majorBidi" w:cstheme="majorBidi"/>
          <w:noProof/>
          <w:kern w:val="0"/>
          <w:sz w:val="22"/>
        </w:rPr>
      </w:pPr>
      <w:r w:rsidRPr="003620F6">
        <w:rPr>
          <w:rFonts w:asciiTheme="majorBidi" w:hAnsiTheme="majorBidi" w:cstheme="majorBidi"/>
          <w:noProof/>
          <w:kern w:val="0"/>
          <w:sz w:val="22"/>
        </w:rPr>
        <w:t xml:space="preserve">Iwamatsu T (2004) Stages of normal development in the medaka </w:t>
      </w:r>
      <w:r w:rsidRPr="003620F6">
        <w:rPr>
          <w:rFonts w:asciiTheme="majorBidi" w:hAnsiTheme="majorBidi" w:cstheme="majorBidi"/>
          <w:i/>
          <w:iCs/>
          <w:noProof/>
          <w:kern w:val="0"/>
          <w:sz w:val="22"/>
        </w:rPr>
        <w:t>Oryzias latipes</w:t>
      </w:r>
      <w:r w:rsidRPr="003620F6">
        <w:rPr>
          <w:rFonts w:asciiTheme="majorBidi" w:hAnsiTheme="majorBidi" w:cstheme="majorBidi"/>
          <w:noProof/>
          <w:kern w:val="0"/>
          <w:sz w:val="22"/>
        </w:rPr>
        <w:t>. Mech Dev 121:605–618. https://doi.org/10.1016/j.mod.2004.03.012</w:t>
      </w:r>
    </w:p>
    <w:p w14:paraId="1CEE0E90" w14:textId="77777777" w:rsidR="00C50502" w:rsidRPr="003620F6" w:rsidRDefault="00C50502" w:rsidP="00C50502">
      <w:pPr>
        <w:autoSpaceDE w:val="0"/>
        <w:autoSpaceDN w:val="0"/>
        <w:adjustRightInd w:val="0"/>
        <w:spacing w:line="480" w:lineRule="auto"/>
        <w:ind w:left="480" w:hanging="480"/>
        <w:rPr>
          <w:rFonts w:asciiTheme="majorBidi" w:hAnsiTheme="majorBidi" w:cstheme="majorBidi"/>
          <w:noProof/>
          <w:kern w:val="0"/>
          <w:sz w:val="22"/>
        </w:rPr>
      </w:pPr>
      <w:r w:rsidRPr="003620F6">
        <w:rPr>
          <w:rFonts w:asciiTheme="majorBidi" w:hAnsiTheme="majorBidi" w:cstheme="majorBidi"/>
          <w:noProof/>
          <w:kern w:val="0"/>
          <w:sz w:val="22"/>
        </w:rPr>
        <w:t>Ogasawara K, Abe K, Naito T (1982) Ecological study of grey heron in oga peninsula, akita prefecture. J Yamashina Inst Ornithol 14:232–245. https://doi.org/10.3312/jyio1952.14.232</w:t>
      </w:r>
    </w:p>
    <w:p w14:paraId="73B16AF9" w14:textId="77777777" w:rsidR="00C50502" w:rsidRPr="003620F6" w:rsidRDefault="00C50502" w:rsidP="00C50502">
      <w:pPr>
        <w:autoSpaceDE w:val="0"/>
        <w:autoSpaceDN w:val="0"/>
        <w:adjustRightInd w:val="0"/>
        <w:spacing w:line="480" w:lineRule="auto"/>
        <w:ind w:left="480" w:hanging="480"/>
        <w:rPr>
          <w:rFonts w:asciiTheme="majorBidi" w:hAnsiTheme="majorBidi" w:cstheme="majorBidi"/>
          <w:noProof/>
          <w:kern w:val="0"/>
          <w:sz w:val="22"/>
        </w:rPr>
      </w:pPr>
      <w:r w:rsidRPr="003620F6">
        <w:rPr>
          <w:rFonts w:asciiTheme="majorBidi" w:hAnsiTheme="majorBidi" w:cstheme="majorBidi"/>
          <w:noProof/>
          <w:kern w:val="0"/>
          <w:sz w:val="22"/>
        </w:rPr>
        <w:t>R Core Team (2023) R: A language and environment for statistical computing. R foundation for statistical computing, Vienna, Austria. https://www.R-project.org/.</w:t>
      </w:r>
    </w:p>
    <w:p w14:paraId="7861C94A" w14:textId="77777777" w:rsidR="00C50502" w:rsidRPr="003620F6" w:rsidRDefault="00C50502" w:rsidP="00C50502">
      <w:pPr>
        <w:autoSpaceDE w:val="0"/>
        <w:autoSpaceDN w:val="0"/>
        <w:adjustRightInd w:val="0"/>
        <w:spacing w:line="480" w:lineRule="auto"/>
        <w:ind w:left="480" w:hanging="480"/>
        <w:rPr>
          <w:rFonts w:asciiTheme="majorBidi" w:hAnsiTheme="majorBidi" w:cstheme="majorBidi"/>
          <w:noProof/>
          <w:sz w:val="22"/>
        </w:rPr>
      </w:pPr>
      <w:r w:rsidRPr="003620F6">
        <w:rPr>
          <w:rFonts w:asciiTheme="majorBidi" w:hAnsiTheme="majorBidi" w:cstheme="majorBidi"/>
          <w:noProof/>
          <w:kern w:val="0"/>
          <w:sz w:val="22"/>
        </w:rPr>
        <w:lastRenderedPageBreak/>
        <w:t>Tojo H (1996) Habitat selection, foraging behaviour and prey of five heron species in Japan. Japanese J Ornithol 45:141–158. https://doi.org/10.3838/jjo.45.141</w:t>
      </w:r>
    </w:p>
    <w:p w14:paraId="1549BD42" w14:textId="60AA5431" w:rsidR="00465F0F" w:rsidRPr="003620F6" w:rsidRDefault="0047651E" w:rsidP="005661FB">
      <w:pPr>
        <w:autoSpaceDE w:val="0"/>
        <w:autoSpaceDN w:val="0"/>
        <w:adjustRightInd w:val="0"/>
        <w:spacing w:line="480" w:lineRule="auto"/>
        <w:ind w:left="480" w:hanging="480"/>
        <w:rPr>
          <w:rFonts w:asciiTheme="majorBidi" w:hAnsiTheme="majorBidi" w:cstheme="majorBidi"/>
          <w:color w:val="000000" w:themeColor="text1"/>
          <w:sz w:val="22"/>
          <w:szCs w:val="22"/>
        </w:rPr>
      </w:pPr>
      <w:r w:rsidRPr="003620F6">
        <w:rPr>
          <w:rFonts w:asciiTheme="majorBidi" w:hAnsiTheme="majorBidi" w:cstheme="majorBidi"/>
          <w:color w:val="000000" w:themeColor="text1"/>
          <w:sz w:val="22"/>
          <w:szCs w:val="22"/>
        </w:rPr>
        <w:fldChar w:fldCharType="end"/>
      </w:r>
    </w:p>
    <w:sectPr w:rsidR="00465F0F" w:rsidRPr="003620F6" w:rsidSect="00BC2F68">
      <w:footerReference w:type="even" r:id="rId7"/>
      <w:footerReference w:type="default" r:id="rId8"/>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30434B" w14:textId="77777777" w:rsidR="00E835FB" w:rsidRDefault="00E835FB" w:rsidP="00671CE5">
      <w:r>
        <w:separator/>
      </w:r>
    </w:p>
  </w:endnote>
  <w:endnote w:type="continuationSeparator" w:id="0">
    <w:p w14:paraId="41880B55" w14:textId="77777777" w:rsidR="00E835FB" w:rsidRDefault="00E835FB" w:rsidP="00671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charset w:val="80"/>
    <w:family w:val="auto"/>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Times New Roman">
    <w:panose1 w:val="02020603050405020304"/>
    <w:charset w:val="00"/>
    <w:family w:val="auto"/>
    <w:pitch w:val="variable"/>
    <w:sig w:usb0="E0002AEF" w:usb1="C0007841"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f5"/>
      </w:rPr>
      <w:id w:val="-1382170131"/>
      <w:docPartObj>
        <w:docPartGallery w:val="Page Numbers (Bottom of Page)"/>
        <w:docPartUnique/>
      </w:docPartObj>
    </w:sdtPr>
    <w:sdtEndPr>
      <w:rPr>
        <w:rStyle w:val="af5"/>
      </w:rPr>
    </w:sdtEndPr>
    <w:sdtContent>
      <w:p w14:paraId="7D516DA5" w14:textId="6762DD42" w:rsidR="00671CE5" w:rsidRDefault="00671CE5" w:rsidP="00187603">
        <w:pPr>
          <w:pStyle w:val="af3"/>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05B49F57" w14:textId="77777777" w:rsidR="00671CE5" w:rsidRDefault="00671CE5">
    <w:pPr>
      <w:pStyle w:val="af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f5"/>
      </w:rPr>
      <w:id w:val="126517477"/>
      <w:docPartObj>
        <w:docPartGallery w:val="Page Numbers (Bottom of Page)"/>
        <w:docPartUnique/>
      </w:docPartObj>
    </w:sdtPr>
    <w:sdtEndPr>
      <w:rPr>
        <w:rStyle w:val="af5"/>
      </w:rPr>
    </w:sdtEndPr>
    <w:sdtContent>
      <w:p w14:paraId="0E95FF0C" w14:textId="0D66F97D" w:rsidR="00671CE5" w:rsidRDefault="00671CE5" w:rsidP="00187603">
        <w:pPr>
          <w:pStyle w:val="af3"/>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sidR="006A3670">
          <w:rPr>
            <w:rStyle w:val="af5"/>
            <w:noProof/>
          </w:rPr>
          <w:t>1</w:t>
        </w:r>
        <w:r>
          <w:rPr>
            <w:rStyle w:val="af5"/>
          </w:rPr>
          <w:fldChar w:fldCharType="end"/>
        </w:r>
      </w:p>
    </w:sdtContent>
  </w:sdt>
  <w:p w14:paraId="21D1F44D" w14:textId="77777777" w:rsidR="00671CE5" w:rsidRDefault="00671CE5">
    <w:pPr>
      <w:pStyle w:val="af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46EC6A" w14:textId="77777777" w:rsidR="00E835FB" w:rsidRDefault="00E835FB" w:rsidP="00671CE5">
      <w:r>
        <w:separator/>
      </w:r>
    </w:p>
  </w:footnote>
  <w:footnote w:type="continuationSeparator" w:id="0">
    <w:p w14:paraId="437E63A4" w14:textId="77777777" w:rsidR="00E835FB" w:rsidRDefault="00E835FB" w:rsidP="00671C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3"/>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FEF"/>
    <w:rsid w:val="00004EEB"/>
    <w:rsid w:val="00014B8A"/>
    <w:rsid w:val="00024473"/>
    <w:rsid w:val="00042725"/>
    <w:rsid w:val="00072594"/>
    <w:rsid w:val="00076668"/>
    <w:rsid w:val="00085913"/>
    <w:rsid w:val="00086B18"/>
    <w:rsid w:val="0009046C"/>
    <w:rsid w:val="000915EB"/>
    <w:rsid w:val="000A7A4C"/>
    <w:rsid w:val="000B2BAB"/>
    <w:rsid w:val="000C243D"/>
    <w:rsid w:val="000C54FE"/>
    <w:rsid w:val="000E35DF"/>
    <w:rsid w:val="000F18A3"/>
    <w:rsid w:val="00140E02"/>
    <w:rsid w:val="00145114"/>
    <w:rsid w:val="001505FF"/>
    <w:rsid w:val="0018050E"/>
    <w:rsid w:val="001B4EEF"/>
    <w:rsid w:val="001C62FC"/>
    <w:rsid w:val="001E2EE5"/>
    <w:rsid w:val="001F0049"/>
    <w:rsid w:val="001F1C61"/>
    <w:rsid w:val="001F7CE4"/>
    <w:rsid w:val="0020262A"/>
    <w:rsid w:val="00211EDC"/>
    <w:rsid w:val="002149BF"/>
    <w:rsid w:val="002238E0"/>
    <w:rsid w:val="00225B0B"/>
    <w:rsid w:val="00232E40"/>
    <w:rsid w:val="00233CA4"/>
    <w:rsid w:val="002427F6"/>
    <w:rsid w:val="00242910"/>
    <w:rsid w:val="00254C4E"/>
    <w:rsid w:val="0026758D"/>
    <w:rsid w:val="00291093"/>
    <w:rsid w:val="00294818"/>
    <w:rsid w:val="002B0B68"/>
    <w:rsid w:val="002B1DA6"/>
    <w:rsid w:val="002B3272"/>
    <w:rsid w:val="002E1180"/>
    <w:rsid w:val="002E5306"/>
    <w:rsid w:val="002F0B17"/>
    <w:rsid w:val="002F1C5A"/>
    <w:rsid w:val="00300472"/>
    <w:rsid w:val="003134E5"/>
    <w:rsid w:val="003239B6"/>
    <w:rsid w:val="00361725"/>
    <w:rsid w:val="003620F6"/>
    <w:rsid w:val="003842C4"/>
    <w:rsid w:val="00384C68"/>
    <w:rsid w:val="00387F74"/>
    <w:rsid w:val="0039007E"/>
    <w:rsid w:val="00393B9F"/>
    <w:rsid w:val="003A2512"/>
    <w:rsid w:val="003A7EAF"/>
    <w:rsid w:val="003C1DEE"/>
    <w:rsid w:val="003C49E4"/>
    <w:rsid w:val="003F2EB2"/>
    <w:rsid w:val="003F7C90"/>
    <w:rsid w:val="00407A88"/>
    <w:rsid w:val="00417A30"/>
    <w:rsid w:val="00417E93"/>
    <w:rsid w:val="004328BB"/>
    <w:rsid w:val="004479FB"/>
    <w:rsid w:val="0045668C"/>
    <w:rsid w:val="00465F0F"/>
    <w:rsid w:val="0047577F"/>
    <w:rsid w:val="0047651E"/>
    <w:rsid w:val="00476571"/>
    <w:rsid w:val="00477D36"/>
    <w:rsid w:val="00485827"/>
    <w:rsid w:val="00497A35"/>
    <w:rsid w:val="004A25EC"/>
    <w:rsid w:val="004A65F5"/>
    <w:rsid w:val="004A7B59"/>
    <w:rsid w:val="004B19D6"/>
    <w:rsid w:val="004B305C"/>
    <w:rsid w:val="004C323C"/>
    <w:rsid w:val="004E0057"/>
    <w:rsid w:val="004F0DBD"/>
    <w:rsid w:val="00512551"/>
    <w:rsid w:val="00523F88"/>
    <w:rsid w:val="00527EE1"/>
    <w:rsid w:val="005328B1"/>
    <w:rsid w:val="00551B74"/>
    <w:rsid w:val="00554D3D"/>
    <w:rsid w:val="00561FC0"/>
    <w:rsid w:val="005661FB"/>
    <w:rsid w:val="005866DC"/>
    <w:rsid w:val="00594E02"/>
    <w:rsid w:val="00595558"/>
    <w:rsid w:val="005A763D"/>
    <w:rsid w:val="005B1D68"/>
    <w:rsid w:val="005B2F79"/>
    <w:rsid w:val="005E2855"/>
    <w:rsid w:val="005F67CB"/>
    <w:rsid w:val="00602A25"/>
    <w:rsid w:val="0060678E"/>
    <w:rsid w:val="00631F2F"/>
    <w:rsid w:val="00650053"/>
    <w:rsid w:val="00671CE5"/>
    <w:rsid w:val="006A0BC5"/>
    <w:rsid w:val="006A3670"/>
    <w:rsid w:val="006E509A"/>
    <w:rsid w:val="006F0AD1"/>
    <w:rsid w:val="00705F42"/>
    <w:rsid w:val="00721140"/>
    <w:rsid w:val="00766BD3"/>
    <w:rsid w:val="00790EC2"/>
    <w:rsid w:val="00794ADF"/>
    <w:rsid w:val="007B1168"/>
    <w:rsid w:val="007B2EDB"/>
    <w:rsid w:val="007C180A"/>
    <w:rsid w:val="007E1569"/>
    <w:rsid w:val="007F188A"/>
    <w:rsid w:val="0080064F"/>
    <w:rsid w:val="0080331C"/>
    <w:rsid w:val="00816879"/>
    <w:rsid w:val="00830F00"/>
    <w:rsid w:val="00861335"/>
    <w:rsid w:val="00874CA0"/>
    <w:rsid w:val="008B20F6"/>
    <w:rsid w:val="008B291B"/>
    <w:rsid w:val="008B57AD"/>
    <w:rsid w:val="008C717D"/>
    <w:rsid w:val="008D59BD"/>
    <w:rsid w:val="00906BDF"/>
    <w:rsid w:val="00923A08"/>
    <w:rsid w:val="00925410"/>
    <w:rsid w:val="009263C2"/>
    <w:rsid w:val="0093583F"/>
    <w:rsid w:val="00965441"/>
    <w:rsid w:val="00971774"/>
    <w:rsid w:val="009A15CD"/>
    <w:rsid w:val="009B2709"/>
    <w:rsid w:val="009C502F"/>
    <w:rsid w:val="009C51A8"/>
    <w:rsid w:val="009D4E0F"/>
    <w:rsid w:val="009F05A1"/>
    <w:rsid w:val="00A03B4B"/>
    <w:rsid w:val="00A0602A"/>
    <w:rsid w:val="00A245B3"/>
    <w:rsid w:val="00A3676D"/>
    <w:rsid w:val="00A63A4E"/>
    <w:rsid w:val="00A850A0"/>
    <w:rsid w:val="00AA036B"/>
    <w:rsid w:val="00AB180E"/>
    <w:rsid w:val="00AB4235"/>
    <w:rsid w:val="00AD00F8"/>
    <w:rsid w:val="00AF0BB5"/>
    <w:rsid w:val="00AF47B7"/>
    <w:rsid w:val="00B16BC4"/>
    <w:rsid w:val="00B23B8C"/>
    <w:rsid w:val="00B362BB"/>
    <w:rsid w:val="00B3738D"/>
    <w:rsid w:val="00B41AE8"/>
    <w:rsid w:val="00B41DCB"/>
    <w:rsid w:val="00B62261"/>
    <w:rsid w:val="00B723D4"/>
    <w:rsid w:val="00BB356A"/>
    <w:rsid w:val="00BC186B"/>
    <w:rsid w:val="00BC2F68"/>
    <w:rsid w:val="00BC6856"/>
    <w:rsid w:val="00BE255E"/>
    <w:rsid w:val="00BF2C4F"/>
    <w:rsid w:val="00BF62B7"/>
    <w:rsid w:val="00C1167A"/>
    <w:rsid w:val="00C150DA"/>
    <w:rsid w:val="00C411D0"/>
    <w:rsid w:val="00C50502"/>
    <w:rsid w:val="00C54093"/>
    <w:rsid w:val="00C70B30"/>
    <w:rsid w:val="00C712A1"/>
    <w:rsid w:val="00C75D64"/>
    <w:rsid w:val="00CA6597"/>
    <w:rsid w:val="00CB403E"/>
    <w:rsid w:val="00CB57DF"/>
    <w:rsid w:val="00CD41F6"/>
    <w:rsid w:val="00CD4AB2"/>
    <w:rsid w:val="00CD4F56"/>
    <w:rsid w:val="00CD798F"/>
    <w:rsid w:val="00CE42CE"/>
    <w:rsid w:val="00CF047C"/>
    <w:rsid w:val="00D02BEC"/>
    <w:rsid w:val="00D4407C"/>
    <w:rsid w:val="00D46FEF"/>
    <w:rsid w:val="00D532A1"/>
    <w:rsid w:val="00D60B90"/>
    <w:rsid w:val="00D61667"/>
    <w:rsid w:val="00D654A0"/>
    <w:rsid w:val="00D725D9"/>
    <w:rsid w:val="00DD7D4C"/>
    <w:rsid w:val="00DE5D32"/>
    <w:rsid w:val="00DF395A"/>
    <w:rsid w:val="00E02429"/>
    <w:rsid w:val="00E03D6F"/>
    <w:rsid w:val="00E16190"/>
    <w:rsid w:val="00E51326"/>
    <w:rsid w:val="00E543C9"/>
    <w:rsid w:val="00E55CCD"/>
    <w:rsid w:val="00E5666E"/>
    <w:rsid w:val="00E7078C"/>
    <w:rsid w:val="00E773A7"/>
    <w:rsid w:val="00E835FB"/>
    <w:rsid w:val="00E8412B"/>
    <w:rsid w:val="00EA0E05"/>
    <w:rsid w:val="00EA1279"/>
    <w:rsid w:val="00EB3366"/>
    <w:rsid w:val="00EB695E"/>
    <w:rsid w:val="00EC054B"/>
    <w:rsid w:val="00EC3915"/>
    <w:rsid w:val="00EE1DF9"/>
    <w:rsid w:val="00F03A76"/>
    <w:rsid w:val="00F13985"/>
    <w:rsid w:val="00F31136"/>
    <w:rsid w:val="00F40979"/>
    <w:rsid w:val="00F46E2D"/>
    <w:rsid w:val="00F47969"/>
    <w:rsid w:val="00F530F6"/>
    <w:rsid w:val="00F80032"/>
    <w:rsid w:val="00F866FD"/>
    <w:rsid w:val="00F9037B"/>
    <w:rsid w:val="00F91083"/>
    <w:rsid w:val="00F94F17"/>
    <w:rsid w:val="00F95A9E"/>
    <w:rsid w:val="00FC0E78"/>
    <w:rsid w:val="00FF0B5D"/>
    <w:rsid w:val="00FF49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07D5D70"/>
  <w15:chartTrackingRefBased/>
  <w15:docId w15:val="{8589B447-52B9-DF45-8C4A-801A61952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D46FE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46FE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46FE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46FE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46FE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46FE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46FE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46FE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46FE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46FE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46FE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46FE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46FE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46FE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46FE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46FE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46FE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46FE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46F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46F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6F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46F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6FEF"/>
    <w:pPr>
      <w:spacing w:before="160" w:after="160"/>
      <w:jc w:val="center"/>
    </w:pPr>
    <w:rPr>
      <w:i/>
      <w:iCs/>
      <w:color w:val="404040" w:themeColor="text1" w:themeTint="BF"/>
    </w:rPr>
  </w:style>
  <w:style w:type="character" w:customStyle="1" w:styleId="a8">
    <w:name w:val="引用文 (文字)"/>
    <w:basedOn w:val="a0"/>
    <w:link w:val="a7"/>
    <w:uiPriority w:val="29"/>
    <w:rsid w:val="00D46FEF"/>
    <w:rPr>
      <w:i/>
      <w:iCs/>
      <w:color w:val="404040" w:themeColor="text1" w:themeTint="BF"/>
    </w:rPr>
  </w:style>
  <w:style w:type="paragraph" w:styleId="a9">
    <w:name w:val="List Paragraph"/>
    <w:basedOn w:val="a"/>
    <w:uiPriority w:val="34"/>
    <w:qFormat/>
    <w:rsid w:val="00D46FEF"/>
    <w:pPr>
      <w:ind w:left="720"/>
      <w:contextualSpacing/>
    </w:pPr>
  </w:style>
  <w:style w:type="character" w:styleId="21">
    <w:name w:val="Intense Emphasis"/>
    <w:basedOn w:val="a0"/>
    <w:uiPriority w:val="21"/>
    <w:qFormat/>
    <w:rsid w:val="00D46FEF"/>
    <w:rPr>
      <w:i/>
      <w:iCs/>
      <w:color w:val="0F4761" w:themeColor="accent1" w:themeShade="BF"/>
    </w:rPr>
  </w:style>
  <w:style w:type="paragraph" w:styleId="22">
    <w:name w:val="Intense Quote"/>
    <w:basedOn w:val="a"/>
    <w:next w:val="a"/>
    <w:link w:val="23"/>
    <w:uiPriority w:val="30"/>
    <w:qFormat/>
    <w:rsid w:val="00D46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46FEF"/>
    <w:rPr>
      <w:i/>
      <w:iCs/>
      <w:color w:val="0F4761" w:themeColor="accent1" w:themeShade="BF"/>
    </w:rPr>
  </w:style>
  <w:style w:type="character" w:styleId="24">
    <w:name w:val="Intense Reference"/>
    <w:basedOn w:val="a0"/>
    <w:uiPriority w:val="32"/>
    <w:qFormat/>
    <w:rsid w:val="00D46FEF"/>
    <w:rPr>
      <w:b/>
      <w:bCs/>
      <w:smallCaps/>
      <w:color w:val="0F4761" w:themeColor="accent1" w:themeShade="BF"/>
      <w:spacing w:val="5"/>
    </w:rPr>
  </w:style>
  <w:style w:type="character" w:styleId="aa">
    <w:name w:val="line number"/>
    <w:basedOn w:val="a0"/>
    <w:uiPriority w:val="99"/>
    <w:semiHidden/>
    <w:unhideWhenUsed/>
    <w:rsid w:val="00561FC0"/>
  </w:style>
  <w:style w:type="character" w:styleId="ab">
    <w:name w:val="Hyperlink"/>
    <w:basedOn w:val="a0"/>
    <w:uiPriority w:val="99"/>
    <w:unhideWhenUsed/>
    <w:rsid w:val="00B23B8C"/>
    <w:rPr>
      <w:color w:val="467886" w:themeColor="hyperlink"/>
      <w:u w:val="single"/>
    </w:rPr>
  </w:style>
  <w:style w:type="character" w:customStyle="1" w:styleId="UnresolvedMention">
    <w:name w:val="Unresolved Mention"/>
    <w:basedOn w:val="a0"/>
    <w:uiPriority w:val="99"/>
    <w:semiHidden/>
    <w:unhideWhenUsed/>
    <w:rsid w:val="00B23B8C"/>
    <w:rPr>
      <w:color w:val="605E5C"/>
      <w:shd w:val="clear" w:color="auto" w:fill="E1DFDD"/>
    </w:rPr>
  </w:style>
  <w:style w:type="character" w:styleId="ac">
    <w:name w:val="FollowedHyperlink"/>
    <w:basedOn w:val="a0"/>
    <w:uiPriority w:val="99"/>
    <w:semiHidden/>
    <w:unhideWhenUsed/>
    <w:rsid w:val="00B23B8C"/>
    <w:rPr>
      <w:color w:val="96607D" w:themeColor="followedHyperlink"/>
      <w:u w:val="single"/>
    </w:rPr>
  </w:style>
  <w:style w:type="character" w:styleId="ad">
    <w:name w:val="annotation reference"/>
    <w:basedOn w:val="a0"/>
    <w:uiPriority w:val="99"/>
    <w:semiHidden/>
    <w:unhideWhenUsed/>
    <w:rsid w:val="008C717D"/>
    <w:rPr>
      <w:sz w:val="18"/>
      <w:szCs w:val="18"/>
    </w:rPr>
  </w:style>
  <w:style w:type="paragraph" w:styleId="ae">
    <w:name w:val="annotation text"/>
    <w:basedOn w:val="a"/>
    <w:link w:val="af"/>
    <w:uiPriority w:val="99"/>
    <w:semiHidden/>
    <w:unhideWhenUsed/>
    <w:rsid w:val="008C717D"/>
    <w:pPr>
      <w:jc w:val="left"/>
    </w:pPr>
  </w:style>
  <w:style w:type="character" w:customStyle="1" w:styleId="af">
    <w:name w:val="コメント文字列 (文字)"/>
    <w:basedOn w:val="a0"/>
    <w:link w:val="ae"/>
    <w:uiPriority w:val="99"/>
    <w:semiHidden/>
    <w:rsid w:val="008C717D"/>
  </w:style>
  <w:style w:type="paragraph" w:styleId="af0">
    <w:name w:val="annotation subject"/>
    <w:basedOn w:val="ae"/>
    <w:next w:val="ae"/>
    <w:link w:val="af1"/>
    <w:uiPriority w:val="99"/>
    <w:semiHidden/>
    <w:unhideWhenUsed/>
    <w:rsid w:val="008C717D"/>
    <w:rPr>
      <w:b/>
      <w:bCs/>
    </w:rPr>
  </w:style>
  <w:style w:type="character" w:customStyle="1" w:styleId="af1">
    <w:name w:val="コメント内容 (文字)"/>
    <w:basedOn w:val="af"/>
    <w:link w:val="af0"/>
    <w:uiPriority w:val="99"/>
    <w:semiHidden/>
    <w:rsid w:val="008C717D"/>
    <w:rPr>
      <w:b/>
      <w:bCs/>
    </w:rPr>
  </w:style>
  <w:style w:type="paragraph" w:styleId="af2">
    <w:name w:val="Revision"/>
    <w:hidden/>
    <w:uiPriority w:val="99"/>
    <w:semiHidden/>
    <w:rsid w:val="00AF47B7"/>
  </w:style>
  <w:style w:type="paragraph" w:styleId="af3">
    <w:name w:val="footer"/>
    <w:basedOn w:val="a"/>
    <w:link w:val="af4"/>
    <w:uiPriority w:val="99"/>
    <w:unhideWhenUsed/>
    <w:rsid w:val="00671CE5"/>
    <w:pPr>
      <w:tabs>
        <w:tab w:val="center" w:pos="4252"/>
        <w:tab w:val="right" w:pos="8504"/>
      </w:tabs>
      <w:snapToGrid w:val="0"/>
    </w:pPr>
  </w:style>
  <w:style w:type="character" w:customStyle="1" w:styleId="af4">
    <w:name w:val="フッター (文字)"/>
    <w:basedOn w:val="a0"/>
    <w:link w:val="af3"/>
    <w:uiPriority w:val="99"/>
    <w:rsid w:val="00671CE5"/>
  </w:style>
  <w:style w:type="character" w:styleId="af5">
    <w:name w:val="page number"/>
    <w:basedOn w:val="a0"/>
    <w:uiPriority w:val="99"/>
    <w:semiHidden/>
    <w:unhideWhenUsed/>
    <w:rsid w:val="00671C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7356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469CF-CDB4-2640-B41D-82D5DA283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2408</Words>
  <Characters>14042</Characters>
  <Application>Microsoft Macintosh Word</Application>
  <DocSecurity>0</DocSecurity>
  <Lines>206</Lines>
  <Paragraphs>6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八尾　晃史</dc:creator>
  <cp:keywords/>
  <dc:description/>
  <cp:lastModifiedBy>Microsoft Office ユーザー</cp:lastModifiedBy>
  <cp:revision>36</cp:revision>
  <dcterms:created xsi:type="dcterms:W3CDTF">2024-07-27T06:26:00Z</dcterms:created>
  <dcterms:modified xsi:type="dcterms:W3CDTF">2024-08-01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csl.mendeley.com/styles/579098141/chicago-ecology-author-date</vt:lpwstr>
  </property>
  <property fmtid="{D5CDD505-2E9C-101B-9397-08002B2CF9AE}" pid="7" name="Mendeley Recent Style Name 2_1">
    <vt:lpwstr>Chicago (author-date)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journal-of-fish-biology</vt:lpwstr>
  </property>
  <property fmtid="{D5CDD505-2E9C-101B-9397-08002B2CF9AE}" pid="13" name="Mendeley Recent Style Name 5_1">
    <vt:lpwstr>Journal of Fish Bi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533040011/BiologyLetters-corrected10</vt:lpwstr>
  </property>
  <property fmtid="{D5CDD505-2E9C-101B-9397-08002B2CF9AE}" pid="17" name="Mendeley Recent Style Name 7_1">
    <vt:lpwstr>Proceedings of the Royal Society B - Akifumi Yao</vt:lpwstr>
  </property>
  <property fmtid="{D5CDD505-2E9C-101B-9397-08002B2CF9AE}" pid="18" name="Mendeley Recent Style Id 8_1">
    <vt:lpwstr>http://www.zotero.org/styles/the-science-of-nature</vt:lpwstr>
  </property>
  <property fmtid="{D5CDD505-2E9C-101B-9397-08002B2CF9AE}" pid="19" name="Mendeley Recent Style Name 8_1">
    <vt:lpwstr>The Science of 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a105e2b-6ef4-3ab1-a6a1-db73571d5e95</vt:lpwstr>
  </property>
  <property fmtid="{D5CDD505-2E9C-101B-9397-08002B2CF9AE}" pid="24" name="Mendeley Citation Style_1">
    <vt:lpwstr>http://www.zotero.org/styles/the-science-of-nature</vt:lpwstr>
  </property>
</Properties>
</file>